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C2EA8" w14:textId="68BBD4CF" w:rsidR="00B74E3B" w:rsidRDefault="00B74E3B" w:rsidP="00B74E3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6EF3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11E3C69" w14:textId="77777777" w:rsidR="002E4948" w:rsidRPr="002E4948" w:rsidRDefault="002E4948" w:rsidP="002E4948">
      <w:pPr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7380526"/>
      <w:r w:rsidRPr="002E4948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  <w:bookmarkEnd w:id="0"/>
    </w:p>
    <w:p w14:paraId="50003FAA" w14:textId="77777777" w:rsidR="002E4948" w:rsidRPr="00E0586D" w:rsidRDefault="002E4948" w:rsidP="002E494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 w:themeColor="text1"/>
          <w:kern w:val="0"/>
          <w:sz w:val="24"/>
          <w:szCs w:val="24"/>
        </w:rPr>
        <w:t>S</w:t>
      </w:r>
      <w:r w:rsidRPr="0095047F">
        <w:rPr>
          <w:rFonts w:ascii="Times New Roman" w:hAnsi="Times New Roman"/>
          <w:b/>
          <w:bCs/>
          <w:i/>
          <w:iCs/>
          <w:color w:val="000000" w:themeColor="text1"/>
          <w:kern w:val="0"/>
          <w:sz w:val="24"/>
          <w:szCs w:val="24"/>
        </w:rPr>
        <w:t>elf-reported</w:t>
      </w:r>
      <w:r w:rsidRPr="00E0586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hearing impairment</w:t>
      </w:r>
      <w:r w:rsidRPr="00E0586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B72FD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(HI) </w:t>
      </w:r>
      <w:r w:rsidRPr="00E0586D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</w:p>
    <w:p w14:paraId="34974D73" w14:textId="77777777" w:rsidR="002E4948" w:rsidRPr="0095047F" w:rsidRDefault="002E4948" w:rsidP="002E4948">
      <w:pPr>
        <w:adjustRightInd w:val="0"/>
        <w:snapToGrid w:val="0"/>
        <w:spacing w:line="480" w:lineRule="auto"/>
        <w:ind w:firstLineChars="200" w:firstLine="480"/>
        <w:rPr>
          <w:rStyle w:val="jlqj4b"/>
          <w:rFonts w:ascii="Times New Roman" w:hAnsi="Times New Roman"/>
          <w:color w:val="000000" w:themeColor="text1"/>
          <w:sz w:val="24"/>
          <w:szCs w:val="24"/>
        </w:rPr>
      </w:pPr>
      <w:bookmarkStart w:id="1" w:name="_Hlk97386224"/>
      <w:r w:rsidRPr="00921FE8">
        <w:rPr>
          <w:rFonts w:ascii="Times New Roman" w:hAnsi="Times New Roman"/>
          <w:color w:val="000000" w:themeColor="text1"/>
          <w:sz w:val="24"/>
          <w:szCs w:val="24"/>
        </w:rPr>
        <w:t>Pure tone audiometry, the gold standard of hearing function, requires an audiologist, a quiet environment, and significantly long time and therefore poses challenge on the collection of the large samples needed for large GWASs. Evidence on the validity of self-reported HI suggests that self-reporting is appropriate for the evaluation of hearing loss when no other objective measurements are available [1</w:t>
      </w:r>
      <w:proofErr w:type="gramStart"/>
      <w:r w:rsidRPr="00921FE8">
        <w:rPr>
          <w:rFonts w:ascii="Times New Roman" w:hAnsi="Times New Roman"/>
          <w:color w:val="000000" w:themeColor="text1"/>
          <w:sz w:val="24"/>
          <w:szCs w:val="24"/>
        </w:rPr>
        <w:t>,2</w:t>
      </w:r>
      <w:proofErr w:type="gramEnd"/>
      <w:r w:rsidRPr="00921FE8">
        <w:rPr>
          <w:rFonts w:ascii="Times New Roman" w:hAnsi="Times New Roman"/>
          <w:color w:val="000000" w:themeColor="text1"/>
          <w:sz w:val="24"/>
          <w:szCs w:val="24"/>
        </w:rPr>
        <w:t xml:space="preserve">], and subjective and objective measurements may well be associated, in many ways, with functional outcomes, such as </w:t>
      </w:r>
      <w:r>
        <w:rPr>
          <w:rFonts w:ascii="Times New Roman" w:hAnsi="Times New Roman"/>
          <w:color w:val="000000" w:themeColor="text1"/>
          <w:sz w:val="24"/>
          <w:szCs w:val="24"/>
        </w:rPr>
        <w:t>HI</w:t>
      </w:r>
      <w:r w:rsidRPr="00921FE8">
        <w:rPr>
          <w:rFonts w:ascii="Times New Roman" w:hAnsi="Times New Roman"/>
          <w:color w:val="000000" w:themeColor="text1"/>
          <w:sz w:val="24"/>
          <w:szCs w:val="24"/>
        </w:rPr>
        <w:t xml:space="preserve"> [3]. Therefore, self-reported HI may be a suitable metric for large epidemiological studies [4-6].</w:t>
      </w:r>
    </w:p>
    <w:bookmarkEnd w:id="1"/>
    <w:p w14:paraId="2B8315D0" w14:textId="77777777" w:rsidR="002E4948" w:rsidRDefault="002E4948" w:rsidP="002E4948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0586D">
        <w:rPr>
          <w:rFonts w:ascii="Times New Roman" w:hAnsi="Times New Roman"/>
          <w:b/>
          <w:bCs/>
          <w:color w:val="000000" w:themeColor="text1"/>
          <w:sz w:val="24"/>
          <w:szCs w:val="24"/>
        </w:rPr>
        <w:t>References:</w:t>
      </w:r>
    </w:p>
    <w:p w14:paraId="5EE888A7" w14:textId="77777777" w:rsidR="002E4948" w:rsidRDefault="002E4948" w:rsidP="002E4948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14:paraId="19CF626F" w14:textId="77777777" w:rsidR="002E4948" w:rsidRPr="003F0443" w:rsidRDefault="002E4948" w:rsidP="002E4948">
      <w:pPr>
        <w:pStyle w:val="ListParagraph"/>
        <w:widowControl/>
        <w:numPr>
          <w:ilvl w:val="0"/>
          <w:numId w:val="2"/>
        </w:numPr>
        <w:spacing w:line="360" w:lineRule="auto"/>
        <w:ind w:left="720" w:firstLineChars="0" w:hanging="720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2" w:name="_Hlk97386275"/>
      <w:r w:rsidRPr="00217E35">
        <w:rPr>
          <w:rFonts w:ascii="Times New Roman" w:eastAsia="SimSun" w:hAnsi="Times New Roman" w:cs="Times New Roman"/>
          <w:kern w:val="0"/>
          <w:sz w:val="24"/>
          <w:szCs w:val="24"/>
        </w:rPr>
        <w:t xml:space="preserve">Gomez MI, Hwang SA, </w:t>
      </w:r>
      <w:proofErr w:type="spellStart"/>
      <w:r w:rsidRPr="00217E35">
        <w:rPr>
          <w:rFonts w:ascii="Times New Roman" w:eastAsia="SimSun" w:hAnsi="Times New Roman" w:cs="Times New Roman"/>
          <w:kern w:val="0"/>
          <w:sz w:val="24"/>
          <w:szCs w:val="24"/>
        </w:rPr>
        <w:t>Sobotova</w:t>
      </w:r>
      <w:proofErr w:type="spellEnd"/>
      <w:r w:rsidRPr="00217E35">
        <w:rPr>
          <w:rFonts w:ascii="Times New Roman" w:eastAsia="SimSun" w:hAnsi="Times New Roman" w:cs="Times New Roman"/>
          <w:kern w:val="0"/>
          <w:sz w:val="24"/>
          <w:szCs w:val="24"/>
        </w:rPr>
        <w:t xml:space="preserve"> L,</w:t>
      </w:r>
      <w:r w:rsidRPr="00072103">
        <w:t xml:space="preserve"> </w:t>
      </w:r>
      <w:r w:rsidRPr="00072103">
        <w:rPr>
          <w:rFonts w:ascii="Times New Roman" w:eastAsia="SimSun" w:hAnsi="Times New Roman" w:cs="Times New Roman"/>
          <w:kern w:val="0"/>
          <w:sz w:val="24"/>
          <w:szCs w:val="24"/>
        </w:rPr>
        <w:t>et al.</w:t>
      </w:r>
      <w:r w:rsidRPr="00217E35">
        <w:rPr>
          <w:rFonts w:ascii="Times New Roman" w:eastAsia="SimSun" w:hAnsi="Times New Roman" w:cs="Times New Roman"/>
          <w:kern w:val="0"/>
          <w:sz w:val="24"/>
          <w:szCs w:val="24"/>
        </w:rPr>
        <w:t xml:space="preserve"> A comparison of self-reported hearing loss and audiometry in a cohort of New York farmers. </w:t>
      </w:r>
      <w:r w:rsidRPr="00217E3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J Speech Lang Hear Res</w:t>
      </w:r>
      <w:r w:rsidRPr="00217E35">
        <w:rPr>
          <w:rFonts w:ascii="Times New Roman" w:eastAsia="SimSun" w:hAnsi="Times New Roman" w:cs="Times New Roman"/>
          <w:kern w:val="0"/>
          <w:sz w:val="24"/>
          <w:szCs w:val="24"/>
        </w:rPr>
        <w:t xml:space="preserve"> (2001)44(6):1201-1208. </w:t>
      </w:r>
    </w:p>
    <w:p w14:paraId="44000827" w14:textId="77777777" w:rsidR="002E4948" w:rsidRPr="003F0443" w:rsidRDefault="002E4948" w:rsidP="002E494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="720" w:firstLineChars="0" w:hanging="720"/>
        <w:rPr>
          <w:rFonts w:ascii="Times New Roman" w:hAnsi="Times New Roman"/>
          <w:color w:val="000000" w:themeColor="text1"/>
          <w:sz w:val="24"/>
          <w:szCs w:val="24"/>
        </w:rPr>
      </w:pPr>
      <w:r w:rsidRPr="003F0443">
        <w:rPr>
          <w:rFonts w:ascii="Times New Roman" w:hAnsi="Times New Roman"/>
          <w:color w:val="000000" w:themeColor="text1"/>
          <w:sz w:val="24"/>
          <w:szCs w:val="24"/>
        </w:rPr>
        <w:t>Hickson, L, Lind, C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et al. </w:t>
      </w:r>
      <w:bookmarkStart w:id="3" w:name="OLE_LINK77"/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Hearing and </w:t>
      </w:r>
      <w:r>
        <w:rPr>
          <w:rFonts w:ascii="Times New Roman" w:hAnsi="Times New Roman"/>
          <w:color w:val="000000" w:themeColor="text1"/>
          <w:sz w:val="24"/>
          <w:szCs w:val="24"/>
        </w:rPr>
        <w:t>v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ision in </w:t>
      </w:r>
      <w:r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ealthy </w:t>
      </w:r>
      <w:r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lder Australians: </w:t>
      </w:r>
      <w:r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bjective and 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>elf-</w:t>
      </w:r>
      <w:r>
        <w:rPr>
          <w:rFonts w:ascii="Times New Roman" w:hAnsi="Times New Roman"/>
          <w:color w:val="000000" w:themeColor="text1"/>
          <w:sz w:val="24"/>
          <w:szCs w:val="24"/>
        </w:rPr>
        <w:t>r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eport </w:t>
      </w:r>
      <w:r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>easures.</w:t>
      </w:r>
      <w:bookmarkEnd w:id="3"/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4" w:name="OLE_LINK78"/>
      <w:r w:rsidRPr="003F0443">
        <w:rPr>
          <w:rFonts w:ascii="Times New Roman" w:hAnsi="Times New Roman"/>
          <w:i/>
          <w:iCs/>
          <w:color w:val="000000" w:themeColor="text1"/>
          <w:sz w:val="24"/>
          <w:szCs w:val="24"/>
        </w:rPr>
        <w:t>Advances in Speech Language Pathology</w:t>
      </w:r>
      <w:bookmarkEnd w:id="4"/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 (1999) 1(2), 95-105.</w:t>
      </w:r>
    </w:p>
    <w:p w14:paraId="5045931D" w14:textId="77777777" w:rsidR="002E4948" w:rsidRDefault="002E4948" w:rsidP="002E494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="720" w:firstLineChars="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Choi JS, Betz J, Deal J, et al. A </w:t>
      </w:r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omparison of 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>elf-</w:t>
      </w:r>
      <w:r>
        <w:rPr>
          <w:rFonts w:ascii="Times New Roman" w:hAnsi="Times New Roman"/>
          <w:color w:val="000000" w:themeColor="text1"/>
          <w:sz w:val="24"/>
          <w:szCs w:val="24"/>
        </w:rPr>
        <w:t>r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eport and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udiometric </w:t>
      </w:r>
      <w:r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easures of </w:t>
      </w:r>
      <w:r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earing and 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heir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>ssociation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w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ith </w:t>
      </w:r>
      <w:r>
        <w:rPr>
          <w:rFonts w:ascii="Times New Roman" w:hAnsi="Times New Roman"/>
          <w:color w:val="000000" w:themeColor="text1"/>
          <w:sz w:val="24"/>
          <w:szCs w:val="24"/>
        </w:rPr>
        <w:t>f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unctional </w:t>
      </w:r>
      <w:r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utcomes in </w:t>
      </w:r>
      <w:r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 xml:space="preserve">lder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>dults. J Aging Health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>2016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3F0443">
        <w:rPr>
          <w:rFonts w:ascii="Times New Roman" w:hAnsi="Times New Roman"/>
          <w:color w:val="000000" w:themeColor="text1"/>
          <w:sz w:val="24"/>
          <w:szCs w:val="24"/>
        </w:rPr>
        <w:t>28(5):890-910.</w:t>
      </w:r>
      <w:r w:rsidRPr="003F04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</w:r>
    </w:p>
    <w:p w14:paraId="18299C4D" w14:textId="77777777" w:rsidR="002E4948" w:rsidRPr="003F0443" w:rsidRDefault="002E4948" w:rsidP="002E494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="720" w:firstLineChars="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F04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Valete-Rosalino CM, Rozenfeld S. Auditory screening in the elderly: comparison between self-report and audiometry. </w:t>
      </w:r>
      <w:r w:rsidRPr="003F044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Braz J Otorhinolaryngol</w:t>
      </w:r>
      <w:r w:rsidRPr="003F04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2005) 71(2):193-200.</w:t>
      </w:r>
    </w:p>
    <w:p w14:paraId="0F5DE482" w14:textId="77777777" w:rsidR="002E4948" w:rsidRPr="00E0586D" w:rsidRDefault="002E4948" w:rsidP="002E494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Deepthi R, Kasthuri A. Validation of the use of self-reported hearing loss and the Hearing Handicap Inventory for elderly among rural Indian elderly 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t xml:space="preserve">population. </w:t>
      </w:r>
      <w:r w:rsidRPr="00E0586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Arch Gerontol Geriatr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2012) 55(3):762-767.</w:t>
      </w:r>
    </w:p>
    <w:p w14:paraId="2013FAFD" w14:textId="77777777" w:rsidR="002E4948" w:rsidRDefault="002E4948" w:rsidP="002E494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Diao M, Sun J, Jiang T, Tian F, Jia Z, Liu Y</w:t>
      </w:r>
      <w:r w:rsidRPr="00E0586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 et al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Comparison between self-reported hearing and measured hearing thresholds of the elderly in China. </w:t>
      </w:r>
      <w:r w:rsidRPr="00E0586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ar Hear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2014) 35(5):e228-e232.</w:t>
      </w:r>
    </w:p>
    <w:bookmarkEnd w:id="2"/>
    <w:p w14:paraId="39907262" w14:textId="77777777" w:rsidR="002E4948" w:rsidRPr="00E0586D" w:rsidRDefault="002E4948" w:rsidP="002E4948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580F576" w14:textId="52710BB5" w:rsidR="002E4948" w:rsidRPr="00E0586D" w:rsidRDefault="002E4948" w:rsidP="002E494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E0586D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F</w:t>
      </w:r>
      <w:r w:rsidRPr="00E0586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-statistic</w:t>
      </w:r>
      <w:r w:rsidR="00E144C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</w:p>
    <w:p w14:paraId="6F55A43A" w14:textId="06AD6CFB" w:rsidR="002E4948" w:rsidRPr="009D765D" w:rsidRDefault="002E4948" w:rsidP="009D765D">
      <w:pPr>
        <w:pStyle w:val="EndNoteBibliography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058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</w:t>
      </w:r>
      <w:r w:rsidRPr="00E0586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omputed </w:t>
      </w:r>
      <w:r w:rsidRPr="00E058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E0586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F</w:t>
      </w:r>
      <w:r w:rsidRPr="00E058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statistic of each SNP using the following formula [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7</w:t>
      </w:r>
      <w:proofErr w:type="gramStart"/>
      <w:r w:rsidR="00BE4D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8</w:t>
      </w:r>
      <w:proofErr w:type="gramEnd"/>
      <w:r w:rsidRPr="00E058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]: </w:t>
      </w:r>
      <w:bookmarkStart w:id="5" w:name="OLE_LINK7"/>
      <w:r w:rsidRPr="00E0586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F</w:t>
      </w:r>
      <w:r w:rsidRPr="00E058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statistic</w:t>
      </w:r>
      <w:bookmarkEnd w:id="5"/>
      <w:r w:rsidRPr="00E058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</w:t>
      </w:r>
      <w:r w:rsidR="00822B48" w:rsidRPr="00822B4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β/S</w:t>
      </w:r>
      <w:r w:rsidR="00822B4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="00822B48" w:rsidRPr="00822B4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822B48" w:rsidRPr="00822B4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E0586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822B48" w:rsidRPr="00822B4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here Beta is the per allele effect size of the association between each SNP and phenotype</w:t>
      </w:r>
      <w:r w:rsidR="00720C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SE is the </w:t>
      </w:r>
      <w:r w:rsidR="00720C6D" w:rsidRPr="00720C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ndard error</w:t>
      </w:r>
      <w:r w:rsidR="00720C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14:paraId="438A48B8" w14:textId="77777777" w:rsidR="002E4948" w:rsidRPr="00E0586D" w:rsidRDefault="002E4948" w:rsidP="002E494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r w:rsidRPr="00E0586D">
        <w:rPr>
          <w:rFonts w:ascii="Times New Roman" w:hAnsi="Times New Roman"/>
          <w:b/>
          <w:bCs/>
          <w:color w:val="000000" w:themeColor="text1"/>
          <w:sz w:val="24"/>
          <w:szCs w:val="24"/>
        </w:rPr>
        <w:t>References:</w:t>
      </w:r>
    </w:p>
    <w:p w14:paraId="1627BE38" w14:textId="76EE0D51" w:rsidR="00BE4D14" w:rsidRDefault="002E4948" w:rsidP="00D94D9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7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E0586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</w:r>
      <w:r w:rsidR="00BE4D14" w:rsidRPr="00BE4D1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Chen L, Yang H, Li H, He C, Yang L, Lv G. Insights into modifiable risk factors of cholelithiasis: A Mendelian randomization study [published online ahead of print, 2021 Oct 8]. Hepatology. 2021;10.1002/hep.32183. </w:t>
      </w:r>
    </w:p>
    <w:p w14:paraId="506D85AD" w14:textId="31040FB3" w:rsidR="002E4948" w:rsidRPr="00E0586D" w:rsidRDefault="00BE4D14" w:rsidP="00BE4D1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  </w:t>
      </w:r>
      <w:r w:rsidR="0082013B" w:rsidRPr="0082013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Jiang J, Shao M, Wu X. Vitamin D and risk of ankylosing spondylitis: A two-sample mendelian randomization study. Hum Immunol. 2022;83(1):81-85. </w:t>
      </w:r>
    </w:p>
    <w:p w14:paraId="08DFE9EF" w14:textId="77777777" w:rsidR="002E4948" w:rsidRDefault="002E4948" w:rsidP="002E494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0273F" w14:textId="18DE925A" w:rsidR="002E4948" w:rsidRDefault="002E4948" w:rsidP="002E494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140EB" w14:textId="1E443005" w:rsidR="002E4948" w:rsidRDefault="002E4948" w:rsidP="00B74E3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F2EF95" w14:textId="5ADDF0B5" w:rsidR="002E4948" w:rsidRDefault="002E4948" w:rsidP="00B74E3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4D10B" w14:textId="77777777" w:rsidR="002E4948" w:rsidRDefault="002E4948" w:rsidP="00B74E3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2E4948" w:rsidSect="002E4948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8694DC" w14:textId="77777777" w:rsidR="00B74E3B" w:rsidRPr="00E479BE" w:rsidRDefault="00B74E3B" w:rsidP="005C65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79B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s</w:t>
      </w:r>
    </w:p>
    <w:p w14:paraId="1E098DBF" w14:textId="77777777" w:rsidR="00B74E3B" w:rsidRPr="00E479BE" w:rsidRDefault="00B74E3B" w:rsidP="005C65C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479B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E479BE">
        <w:rPr>
          <w:rFonts w:ascii="Times New Roman" w:hAnsi="Times New Roman" w:cs="Times New Roman"/>
          <w:sz w:val="24"/>
          <w:szCs w:val="24"/>
        </w:rPr>
        <w:t xml:space="preserve"> </w:t>
      </w:r>
      <w:r w:rsidRPr="00E479BE">
        <w:rPr>
          <w:rFonts w:ascii="Times New Roman" w:hAnsi="Times New Roman" w:cs="Times New Roman" w:hint="eastAsia"/>
          <w:sz w:val="24"/>
          <w:szCs w:val="24"/>
        </w:rPr>
        <w:t>D</w:t>
      </w:r>
      <w:r w:rsidRPr="00E479BE">
        <w:rPr>
          <w:rFonts w:ascii="Times New Roman" w:hAnsi="Times New Roman" w:cs="Times New Roman"/>
          <w:sz w:val="24"/>
          <w:szCs w:val="24"/>
        </w:rPr>
        <w:t>etails of datasets used for analyses</w:t>
      </w:r>
      <w:r w:rsidRPr="00E479B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4961"/>
        <w:gridCol w:w="4961"/>
      </w:tblGrid>
      <w:tr w:rsidR="00B74E3B" w:rsidRPr="00E479BE" w14:paraId="1D928B32" w14:textId="77777777" w:rsidTr="00EC74E2">
        <w:tc>
          <w:tcPr>
            <w:tcW w:w="2263" w:type="dxa"/>
            <w:shd w:val="clear" w:color="auto" w:fill="D9D9D9" w:themeFill="background1" w:themeFillShade="D9"/>
          </w:tcPr>
          <w:p w14:paraId="6F8F9959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xposure/</w:t>
            </w:r>
            <w:r w:rsidRPr="00E47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E479B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tcom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2FAD7AD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ortium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14:paraId="1C30FADD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</w:t>
            </w:r>
            <w:r w:rsidRPr="00E479B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E47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pants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14:paraId="1E14C33C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source if publicly available</w:t>
            </w:r>
          </w:p>
        </w:tc>
      </w:tr>
      <w:tr w:rsidR="00DE4A91" w:rsidRPr="00E479BE" w14:paraId="4DE3CC26" w14:textId="77777777" w:rsidTr="00EC74E2">
        <w:tc>
          <w:tcPr>
            <w:tcW w:w="2263" w:type="dxa"/>
            <w:shd w:val="clear" w:color="auto" w:fill="auto"/>
          </w:tcPr>
          <w:p w14:paraId="79887D3A" w14:textId="0249D82C" w:rsidR="00DE4A91" w:rsidRPr="00E479BE" w:rsidRDefault="00DE4A91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Hearing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 impairment</w:t>
            </w:r>
          </w:p>
        </w:tc>
        <w:tc>
          <w:tcPr>
            <w:tcW w:w="1560" w:type="dxa"/>
            <w:shd w:val="clear" w:color="auto" w:fill="auto"/>
          </w:tcPr>
          <w:p w14:paraId="04391F26" w14:textId="1A33BAAC" w:rsidR="00DE4A91" w:rsidRPr="00E479BE" w:rsidRDefault="00DE4A91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RC-IUE</w:t>
            </w:r>
          </w:p>
        </w:tc>
        <w:tc>
          <w:tcPr>
            <w:tcW w:w="4961" w:type="dxa"/>
            <w:shd w:val="clear" w:color="auto" w:fill="auto"/>
          </w:tcPr>
          <w:p w14:paraId="1E6C98B3" w14:textId="526E648C" w:rsidR="00DE4A91" w:rsidRPr="00E479BE" w:rsidRDefault="00DE4A91" w:rsidP="00E479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323,978 individuals 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84,839 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hearing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impairment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cases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 239,139 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controls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) of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European ancestry</w:t>
            </w:r>
          </w:p>
        </w:tc>
        <w:tc>
          <w:tcPr>
            <w:tcW w:w="4961" w:type="dxa"/>
            <w:shd w:val="clear" w:color="auto" w:fill="auto"/>
          </w:tcPr>
          <w:p w14:paraId="472ABEBA" w14:textId="6CE7B280" w:rsidR="00DE4A91" w:rsidRPr="00EC74E2" w:rsidRDefault="00E624AC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EC74E2" w:rsidRPr="00EC74E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was.mrcieu.ac.uk/datasets/ukb-a-257/</w:t>
              </w:r>
            </w:hyperlink>
          </w:p>
        </w:tc>
      </w:tr>
      <w:tr w:rsidR="00DE4A91" w:rsidRPr="00E479BE" w14:paraId="73E38CEF" w14:textId="77777777" w:rsidTr="00EC74E2">
        <w:tc>
          <w:tcPr>
            <w:tcW w:w="2263" w:type="dxa"/>
            <w:shd w:val="clear" w:color="auto" w:fill="auto"/>
          </w:tcPr>
          <w:p w14:paraId="3B49972A" w14:textId="6887E377" w:rsidR="00DE4A91" w:rsidRPr="00E479BE" w:rsidRDefault="00DE4A91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Falls</w:t>
            </w:r>
          </w:p>
        </w:tc>
        <w:tc>
          <w:tcPr>
            <w:tcW w:w="1560" w:type="dxa"/>
            <w:shd w:val="clear" w:color="auto" w:fill="auto"/>
          </w:tcPr>
          <w:p w14:paraId="1138EBB8" w14:textId="523946C6" w:rsidR="00DE4A91" w:rsidRPr="00E479BE" w:rsidRDefault="00DE4A91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Neale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</w:p>
        </w:tc>
        <w:tc>
          <w:tcPr>
            <w:tcW w:w="4961" w:type="dxa"/>
            <w:shd w:val="clear" w:color="auto" w:fill="auto"/>
          </w:tcPr>
          <w:p w14:paraId="4FB7B3EE" w14:textId="1D292EC4" w:rsidR="00DE4A91" w:rsidRPr="00E479BE" w:rsidRDefault="00DE4A91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725 individuals </w:t>
            </w:r>
            <w:r w:rsidR="00973801" w:rsidRPr="00973801">
              <w:rPr>
                <w:rFonts w:ascii="Times New Roman" w:hAnsi="Times New Roman" w:cs="Times New Roman"/>
                <w:sz w:val="24"/>
                <w:szCs w:val="24"/>
              </w:rPr>
              <w:t xml:space="preserve">(89,076 </w:t>
            </w:r>
            <w:r w:rsidR="00973801">
              <w:rPr>
                <w:rFonts w:ascii="Times New Roman" w:hAnsi="Times New Roman" w:cs="Times New Roman"/>
                <w:sz w:val="24"/>
                <w:szCs w:val="24"/>
              </w:rPr>
              <w:t xml:space="preserve">fall </w:t>
            </w:r>
            <w:r w:rsidR="00973801" w:rsidRPr="00973801">
              <w:rPr>
                <w:rFonts w:ascii="Times New Roman" w:hAnsi="Times New Roman" w:cs="Times New Roman"/>
                <w:sz w:val="24"/>
                <w:szCs w:val="24"/>
              </w:rPr>
              <w:t>cases and 372,649 controls)</w:t>
            </w:r>
            <w:r w:rsidR="00973801" w:rsidRPr="00E47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of European ancestry</w:t>
            </w:r>
          </w:p>
        </w:tc>
        <w:tc>
          <w:tcPr>
            <w:tcW w:w="4961" w:type="dxa"/>
            <w:shd w:val="clear" w:color="auto" w:fill="auto"/>
          </w:tcPr>
          <w:p w14:paraId="557E933E" w14:textId="78ED2E80" w:rsidR="00DE4A91" w:rsidRPr="00E479BE" w:rsidRDefault="00E624AC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0" w:history="1">
              <w:r w:rsidR="00DE4A91" w:rsidRPr="00EC74E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was.mrcieu.ac.uk/datasets/ukb-a-262/</w:t>
              </w:r>
            </w:hyperlink>
          </w:p>
        </w:tc>
      </w:tr>
    </w:tbl>
    <w:p w14:paraId="0CD6DE77" w14:textId="77777777" w:rsidR="00B74E3B" w:rsidRDefault="00B74E3B" w:rsidP="005C65CB">
      <w:pPr>
        <w:spacing w:line="480" w:lineRule="auto"/>
        <w:rPr>
          <w:rFonts w:ascii="Times New Roman" w:hAnsi="Times New Roman" w:cs="Times New Roman"/>
        </w:rPr>
      </w:pPr>
    </w:p>
    <w:p w14:paraId="57F774E3" w14:textId="722BABAE" w:rsidR="00D81468" w:rsidRDefault="00D81468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106620CF" w14:textId="39055C92" w:rsidR="007D23D9" w:rsidRDefault="007D23D9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1DBD2FCC" w14:textId="7DDF6804" w:rsidR="007D23D9" w:rsidRDefault="007D23D9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7EA66985" w14:textId="512B0E20" w:rsidR="007D23D9" w:rsidRDefault="007D23D9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66B360A3" w14:textId="59A0049D" w:rsidR="007D23D9" w:rsidRDefault="007D23D9" w:rsidP="00F53F3E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3D9B4C70" w14:textId="0272F26C" w:rsidR="00B74E3B" w:rsidRPr="00E479BE" w:rsidRDefault="00B74E3B" w:rsidP="005C65CB">
      <w:pPr>
        <w:widowControl/>
        <w:spacing w:after="12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79BE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E479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79BE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B117E0" w:rsidRPr="00E479BE">
        <w:rPr>
          <w:rFonts w:ascii="Times New Roman" w:hAnsi="Times New Roman" w:cs="Times New Roman"/>
          <w:sz w:val="24"/>
          <w:szCs w:val="24"/>
        </w:rPr>
        <w:t>4</w:t>
      </w:r>
      <w:r w:rsidRPr="00E479BE">
        <w:rPr>
          <w:rFonts w:ascii="Times New Roman" w:hAnsi="Times New Roman" w:cs="Times New Roman"/>
          <w:sz w:val="24"/>
          <w:szCs w:val="24"/>
        </w:rPr>
        <w:t xml:space="preserve"> SNPs with confounding traits at a genome-wide significance level (P &lt; 5×10</w:t>
      </w:r>
      <w:r w:rsidRPr="00E479BE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E479BE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15"/>
        <w:gridCol w:w="1214"/>
        <w:gridCol w:w="1214"/>
        <w:gridCol w:w="1214"/>
        <w:gridCol w:w="1214"/>
        <w:gridCol w:w="5146"/>
      </w:tblGrid>
      <w:tr w:rsidR="00B74E3B" w:rsidRPr="00E479BE" w14:paraId="226D6D04" w14:textId="77777777" w:rsidTr="00716E1F">
        <w:trPr>
          <w:trHeight w:val="300"/>
        </w:trPr>
        <w:tc>
          <w:tcPr>
            <w:tcW w:w="1611" w:type="dxa"/>
            <w:shd w:val="clear" w:color="auto" w:fill="D9D9D9" w:themeFill="background1" w:themeFillShade="D9"/>
            <w:noWrap/>
            <w:vAlign w:val="center"/>
            <w:hideMark/>
          </w:tcPr>
          <w:p w14:paraId="09D03444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center"/>
            <w:hideMark/>
          </w:tcPr>
          <w:p w14:paraId="1371C46F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14" w:type="dxa"/>
            <w:shd w:val="clear" w:color="auto" w:fill="D9D9D9" w:themeFill="background1" w:themeFillShade="D9"/>
            <w:noWrap/>
            <w:vAlign w:val="center"/>
            <w:hideMark/>
          </w:tcPr>
          <w:p w14:paraId="0E89A4DA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14" w:type="dxa"/>
            <w:shd w:val="clear" w:color="auto" w:fill="D9D9D9" w:themeFill="background1" w:themeFillShade="D9"/>
            <w:noWrap/>
            <w:vAlign w:val="center"/>
            <w:hideMark/>
          </w:tcPr>
          <w:p w14:paraId="51860075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EA</w:t>
            </w:r>
          </w:p>
        </w:tc>
        <w:tc>
          <w:tcPr>
            <w:tcW w:w="1214" w:type="dxa"/>
            <w:shd w:val="clear" w:color="auto" w:fill="D9D9D9" w:themeFill="background1" w:themeFillShade="D9"/>
            <w:noWrap/>
            <w:vAlign w:val="center"/>
            <w:hideMark/>
          </w:tcPr>
          <w:p w14:paraId="1CCC6A5D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OA</w:t>
            </w:r>
          </w:p>
        </w:tc>
        <w:tc>
          <w:tcPr>
            <w:tcW w:w="1214" w:type="dxa"/>
            <w:shd w:val="clear" w:color="auto" w:fill="D9D9D9" w:themeFill="background1" w:themeFillShade="D9"/>
            <w:noWrap/>
            <w:vAlign w:val="center"/>
            <w:hideMark/>
          </w:tcPr>
          <w:p w14:paraId="69192DCD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EAF</w:t>
            </w:r>
          </w:p>
        </w:tc>
        <w:tc>
          <w:tcPr>
            <w:tcW w:w="5146" w:type="dxa"/>
            <w:shd w:val="clear" w:color="auto" w:fill="D9D9D9" w:themeFill="background1" w:themeFillShade="D9"/>
            <w:noWrap/>
            <w:vAlign w:val="center"/>
            <w:hideMark/>
          </w:tcPr>
          <w:p w14:paraId="05FEFE46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onfounding traits</w:t>
            </w:r>
          </w:p>
        </w:tc>
      </w:tr>
      <w:tr w:rsidR="00B74E3B" w:rsidRPr="00E479BE" w14:paraId="2C84A2CD" w14:textId="77777777" w:rsidTr="00716E1F">
        <w:trPr>
          <w:trHeight w:val="300"/>
        </w:trPr>
        <w:tc>
          <w:tcPr>
            <w:tcW w:w="1611" w:type="dxa"/>
            <w:noWrap/>
            <w:vAlign w:val="center"/>
            <w:hideMark/>
          </w:tcPr>
          <w:p w14:paraId="5AFC0506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126809</w:t>
            </w:r>
          </w:p>
        </w:tc>
        <w:tc>
          <w:tcPr>
            <w:tcW w:w="1615" w:type="dxa"/>
            <w:noWrap/>
            <w:vAlign w:val="center"/>
            <w:hideMark/>
          </w:tcPr>
          <w:p w14:paraId="11599777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1214" w:type="dxa"/>
            <w:noWrap/>
            <w:vAlign w:val="center"/>
            <w:hideMark/>
          </w:tcPr>
          <w:p w14:paraId="3514735E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4" w:type="dxa"/>
            <w:noWrap/>
            <w:vAlign w:val="center"/>
            <w:hideMark/>
          </w:tcPr>
          <w:p w14:paraId="6C9AAD65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14" w:type="dxa"/>
            <w:noWrap/>
            <w:vAlign w:val="center"/>
            <w:hideMark/>
          </w:tcPr>
          <w:p w14:paraId="04FAEA24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14" w:type="dxa"/>
            <w:noWrap/>
            <w:vAlign w:val="center"/>
            <w:hideMark/>
          </w:tcPr>
          <w:p w14:paraId="28F510AA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048</w:t>
            </w:r>
          </w:p>
        </w:tc>
        <w:tc>
          <w:tcPr>
            <w:tcW w:w="5146" w:type="dxa"/>
            <w:noWrap/>
            <w:vAlign w:val="center"/>
            <w:hideMark/>
          </w:tcPr>
          <w:p w14:paraId="5C8D1C54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Vitiligo, Carcinoma</w:t>
            </w:r>
          </w:p>
        </w:tc>
      </w:tr>
      <w:tr w:rsidR="00004546" w:rsidRPr="00E479BE" w14:paraId="6804CFFC" w14:textId="77777777" w:rsidTr="00716E1F">
        <w:trPr>
          <w:trHeight w:val="300"/>
        </w:trPr>
        <w:tc>
          <w:tcPr>
            <w:tcW w:w="1611" w:type="dxa"/>
            <w:noWrap/>
            <w:vAlign w:val="center"/>
          </w:tcPr>
          <w:p w14:paraId="5ECACC15" w14:textId="165F19AA" w:rsidR="00004546" w:rsidRPr="00E479BE" w:rsidRDefault="00004546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rs13277721</w:t>
            </w:r>
          </w:p>
        </w:tc>
        <w:tc>
          <w:tcPr>
            <w:tcW w:w="1615" w:type="dxa"/>
            <w:noWrap/>
            <w:vAlign w:val="center"/>
          </w:tcPr>
          <w:p w14:paraId="2504279C" w14:textId="7B96A4AC" w:rsidR="00004546" w:rsidRPr="00E479BE" w:rsidRDefault="00004546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Style w:val="snpsumhgvs"/>
                <w:rFonts w:ascii="Times New Roman" w:hAnsi="Times New Roman" w:cs="Times New Roman"/>
                <w:sz w:val="24"/>
                <w:szCs w:val="24"/>
              </w:rPr>
              <w:t>AGO2</w:t>
            </w:r>
          </w:p>
        </w:tc>
        <w:tc>
          <w:tcPr>
            <w:tcW w:w="1214" w:type="dxa"/>
            <w:noWrap/>
            <w:vAlign w:val="center"/>
          </w:tcPr>
          <w:p w14:paraId="2B704751" w14:textId="5F3DC341" w:rsidR="00004546" w:rsidRPr="00E479BE" w:rsidRDefault="00004546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4" w:type="dxa"/>
            <w:noWrap/>
            <w:vAlign w:val="center"/>
          </w:tcPr>
          <w:p w14:paraId="0D6CB862" w14:textId="16CCFF05" w:rsidR="00004546" w:rsidRPr="00E479BE" w:rsidRDefault="00004546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14" w:type="dxa"/>
            <w:noWrap/>
            <w:vAlign w:val="center"/>
          </w:tcPr>
          <w:p w14:paraId="1EEA45CB" w14:textId="2E7041D2" w:rsidR="00004546" w:rsidRPr="00E479BE" w:rsidRDefault="00004546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14" w:type="dxa"/>
            <w:noWrap/>
            <w:vAlign w:val="center"/>
          </w:tcPr>
          <w:p w14:paraId="1C844D72" w14:textId="6EC3A761" w:rsidR="00004546" w:rsidRPr="00E479BE" w:rsidRDefault="00004546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0.5118</w:t>
            </w:r>
          </w:p>
        </w:tc>
        <w:tc>
          <w:tcPr>
            <w:tcW w:w="5146" w:type="dxa"/>
            <w:noWrap/>
            <w:vAlign w:val="center"/>
          </w:tcPr>
          <w:p w14:paraId="1A9BD9F2" w14:textId="1FA29633" w:rsidR="00004546" w:rsidRPr="00E479BE" w:rsidRDefault="00004546" w:rsidP="005C6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Mood swings</w:t>
            </w:r>
          </w:p>
        </w:tc>
      </w:tr>
      <w:tr w:rsidR="00B74E3B" w:rsidRPr="00E479BE" w14:paraId="299C572D" w14:textId="77777777" w:rsidTr="00716E1F">
        <w:trPr>
          <w:trHeight w:val="300"/>
        </w:trPr>
        <w:tc>
          <w:tcPr>
            <w:tcW w:w="1611" w:type="dxa"/>
            <w:noWrap/>
            <w:vAlign w:val="center"/>
            <w:hideMark/>
          </w:tcPr>
          <w:p w14:paraId="7766559B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34656207</w:t>
            </w:r>
          </w:p>
        </w:tc>
        <w:tc>
          <w:tcPr>
            <w:tcW w:w="1615" w:type="dxa"/>
            <w:noWrap/>
            <w:vAlign w:val="center"/>
            <w:hideMark/>
          </w:tcPr>
          <w:p w14:paraId="2BEF11EC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BC1D22B</w:t>
            </w:r>
          </w:p>
        </w:tc>
        <w:tc>
          <w:tcPr>
            <w:tcW w:w="1214" w:type="dxa"/>
            <w:noWrap/>
            <w:vAlign w:val="center"/>
            <w:hideMark/>
          </w:tcPr>
          <w:p w14:paraId="0D8F52E5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4" w:type="dxa"/>
            <w:noWrap/>
            <w:vAlign w:val="center"/>
            <w:hideMark/>
          </w:tcPr>
          <w:p w14:paraId="4E6BCB98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14" w:type="dxa"/>
            <w:noWrap/>
            <w:vAlign w:val="center"/>
            <w:hideMark/>
          </w:tcPr>
          <w:p w14:paraId="186E6D19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14" w:type="dxa"/>
            <w:noWrap/>
            <w:vAlign w:val="center"/>
            <w:hideMark/>
          </w:tcPr>
          <w:p w14:paraId="5F5C1A9E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85</w:t>
            </w:r>
          </w:p>
        </w:tc>
        <w:tc>
          <w:tcPr>
            <w:tcW w:w="5146" w:type="dxa"/>
            <w:noWrap/>
            <w:vAlign w:val="center"/>
            <w:hideMark/>
          </w:tcPr>
          <w:p w14:paraId="6B7604A0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Rheumatoid arthritis, Ankylosing spondylitis, Diabetes, Disability or infirmity</w:t>
            </w: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74E3B" w:rsidRPr="00E479BE" w14:paraId="5C818762" w14:textId="77777777" w:rsidTr="00716E1F">
        <w:trPr>
          <w:trHeight w:val="300"/>
        </w:trPr>
        <w:tc>
          <w:tcPr>
            <w:tcW w:w="1611" w:type="dxa"/>
            <w:noWrap/>
            <w:vAlign w:val="center"/>
            <w:hideMark/>
          </w:tcPr>
          <w:p w14:paraId="6DC9264C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9296413</w:t>
            </w:r>
          </w:p>
        </w:tc>
        <w:tc>
          <w:tcPr>
            <w:tcW w:w="1615" w:type="dxa"/>
            <w:noWrap/>
            <w:vAlign w:val="center"/>
            <w:hideMark/>
          </w:tcPr>
          <w:p w14:paraId="58CF205A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IP3</w:t>
            </w:r>
          </w:p>
        </w:tc>
        <w:tc>
          <w:tcPr>
            <w:tcW w:w="1214" w:type="dxa"/>
            <w:noWrap/>
            <w:vAlign w:val="center"/>
            <w:hideMark/>
          </w:tcPr>
          <w:p w14:paraId="1D190885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4" w:type="dxa"/>
            <w:noWrap/>
            <w:vAlign w:val="center"/>
            <w:hideMark/>
          </w:tcPr>
          <w:p w14:paraId="64689867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14" w:type="dxa"/>
            <w:noWrap/>
            <w:vAlign w:val="center"/>
            <w:hideMark/>
          </w:tcPr>
          <w:p w14:paraId="1BAB8934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14" w:type="dxa"/>
            <w:noWrap/>
            <w:vAlign w:val="center"/>
            <w:hideMark/>
          </w:tcPr>
          <w:p w14:paraId="1EBB44F1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110</w:t>
            </w:r>
          </w:p>
        </w:tc>
        <w:tc>
          <w:tcPr>
            <w:tcW w:w="5146" w:type="dxa"/>
            <w:noWrap/>
            <w:vAlign w:val="center"/>
            <w:hideMark/>
          </w:tcPr>
          <w:p w14:paraId="11509C1C" w14:textId="77777777" w:rsidR="00B74E3B" w:rsidRPr="00E479BE" w:rsidRDefault="00B74E3B" w:rsidP="005C65C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479B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</w:tbl>
    <w:p w14:paraId="0624674B" w14:textId="781A70E3" w:rsidR="00B74E3B" w:rsidRDefault="00B74E3B" w:rsidP="00320B80">
      <w:pPr>
        <w:spacing w:line="480" w:lineRule="auto"/>
        <w:rPr>
          <w:rFonts w:ascii="Times New Roman" w:hAnsi="Times New Roman" w:cs="Times New Roman"/>
          <w:bCs/>
          <w:sz w:val="22"/>
        </w:rPr>
      </w:pPr>
      <w:proofErr w:type="gramStart"/>
      <w:r w:rsidRPr="00E479BE">
        <w:rPr>
          <w:rFonts w:ascii="Times New Roman" w:hAnsi="Times New Roman" w:cs="Times New Roman"/>
          <w:sz w:val="24"/>
          <w:szCs w:val="24"/>
        </w:rPr>
        <w:t>SNP, single nucleotide polymorphism; Chr, chromosome; EA, effect allele; OA, other allele; EAF, frequency of effect allele.</w:t>
      </w:r>
      <w:proofErr w:type="gramEnd"/>
    </w:p>
    <w:p w14:paraId="04932761" w14:textId="1C5A5EBA" w:rsidR="00B74E3B" w:rsidRDefault="00B74E3B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2FEB159E" w14:textId="77777777" w:rsidR="005362E2" w:rsidRDefault="005362E2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3C56FF62" w14:textId="77777777" w:rsidR="005362E2" w:rsidRDefault="005362E2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679DEA5B" w14:textId="77777777" w:rsidR="005362E2" w:rsidRDefault="005362E2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2724D7BB" w14:textId="77777777" w:rsidR="00B74E3B" w:rsidRDefault="00B74E3B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  <w:sectPr w:rsidR="00B74E3B" w:rsidSect="002E4948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C4FA28" w14:textId="24B4E0DA" w:rsidR="00B932A1" w:rsidRDefault="00B932A1" w:rsidP="00BA52D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32A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932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932A1">
        <w:rPr>
          <w:rFonts w:ascii="Times New Roman" w:hAnsi="Times New Roman" w:cs="Times New Roman"/>
          <w:sz w:val="24"/>
          <w:szCs w:val="24"/>
        </w:rPr>
        <w:t>The ‘‘leave-one-out” sensitivity analysis</w:t>
      </w:r>
      <w:r w:rsidR="00F2721C">
        <w:rPr>
          <w:rFonts w:ascii="Times New Roman" w:hAnsi="Times New Roman" w:cs="Times New Roman"/>
          <w:sz w:val="24"/>
          <w:szCs w:val="24"/>
        </w:rPr>
        <w:t xml:space="preserve"> showed that </w:t>
      </w:r>
      <w:r w:rsidRPr="00B932A1">
        <w:rPr>
          <w:rFonts w:ascii="Times New Roman" w:hAnsi="Times New Roman" w:cs="Times New Roman"/>
          <w:sz w:val="24"/>
          <w:szCs w:val="24"/>
        </w:rPr>
        <w:t xml:space="preserve">the result was </w:t>
      </w:r>
      <w:r w:rsidR="00F2721C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B932A1">
        <w:rPr>
          <w:rFonts w:ascii="Times New Roman" w:hAnsi="Times New Roman" w:cs="Times New Roman"/>
          <w:sz w:val="24"/>
          <w:szCs w:val="24"/>
        </w:rPr>
        <w:t>affect</w:t>
      </w:r>
      <w:proofErr w:type="gramEnd"/>
      <w:r w:rsidR="00F2721C">
        <w:rPr>
          <w:rFonts w:ascii="Times New Roman" w:hAnsi="Times New Roman" w:cs="Times New Roman"/>
          <w:sz w:val="24"/>
          <w:szCs w:val="24"/>
        </w:rPr>
        <w:t xml:space="preserve"> </w:t>
      </w:r>
      <w:r w:rsidRPr="00B932A1">
        <w:rPr>
          <w:rFonts w:ascii="Times New Roman" w:hAnsi="Times New Roman" w:cs="Times New Roman"/>
          <w:sz w:val="24"/>
          <w:szCs w:val="24"/>
        </w:rPr>
        <w:t>by a single SN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932A1" w14:paraId="6FD1934F" w14:textId="77777777" w:rsidTr="00752D89">
        <w:tc>
          <w:tcPr>
            <w:tcW w:w="2074" w:type="dxa"/>
            <w:shd w:val="clear" w:color="auto" w:fill="D9D9D9" w:themeFill="background1" w:themeFillShade="D9"/>
          </w:tcPr>
          <w:p w14:paraId="5B42111A" w14:textId="52DEF378" w:rsidR="00B932A1" w:rsidRDefault="00B932A1" w:rsidP="00BA52D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="0075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1096FEDF" w14:textId="4E2F23A0" w:rsidR="00B932A1" w:rsidRDefault="00752D89" w:rsidP="00BA52D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0BBC5E1F" w14:textId="3D088888" w:rsidR="00B932A1" w:rsidRDefault="00752D89" w:rsidP="00BA52D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54738C13" w14:textId="65B4158B" w:rsidR="00B932A1" w:rsidRDefault="00752D89" w:rsidP="00BA52D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t xml:space="preserve"> </w:t>
            </w:r>
            <w:r w:rsidRPr="00752D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5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752D89" w14:paraId="4DFEE466" w14:textId="77777777" w:rsidTr="00B932A1">
        <w:tc>
          <w:tcPr>
            <w:tcW w:w="2074" w:type="dxa"/>
          </w:tcPr>
          <w:p w14:paraId="560D38CE" w14:textId="14C1A613" w:rsidR="00752D89" w:rsidRPr="00752D89" w:rsidRDefault="00752D89" w:rsidP="00752D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10901863</w:t>
            </w:r>
          </w:p>
        </w:tc>
        <w:tc>
          <w:tcPr>
            <w:tcW w:w="2074" w:type="dxa"/>
          </w:tcPr>
          <w:p w14:paraId="54492175" w14:textId="607257DB" w:rsidR="00752D89" w:rsidRPr="000224C1" w:rsidRDefault="00752D89" w:rsidP="00752D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11</w:t>
            </w:r>
            <w:r w:rsidR="00F42017" w:rsidRPr="000224C1">
              <w:rPr>
                <w:rFonts w:ascii="Times New Roman" w:hAnsi="Times New Roman" w:cs="Times New Roman"/>
                <w:sz w:val="22"/>
              </w:rPr>
              <w:t>2</w:t>
            </w:r>
            <w:r w:rsidRPr="000224C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074" w:type="dxa"/>
          </w:tcPr>
          <w:p w14:paraId="1495718E" w14:textId="1C1EB0D3" w:rsidR="00752D89" w:rsidRPr="000224C1" w:rsidRDefault="00752D89" w:rsidP="00752D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4</w:t>
            </w:r>
            <w:r w:rsidR="00F42017" w:rsidRPr="000224C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74" w:type="dxa"/>
          </w:tcPr>
          <w:p w14:paraId="44320537" w14:textId="0EA2F1B0" w:rsidR="00752D89" w:rsidRPr="000224C1" w:rsidRDefault="00752D89" w:rsidP="00752D8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F42017" w14:paraId="267E4BF1" w14:textId="77777777" w:rsidTr="00B932A1">
        <w:tc>
          <w:tcPr>
            <w:tcW w:w="2074" w:type="dxa"/>
          </w:tcPr>
          <w:p w14:paraId="468CF997" w14:textId="640CF61A" w:rsidR="00F42017" w:rsidRPr="00752D89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11238325</w:t>
            </w:r>
          </w:p>
        </w:tc>
        <w:tc>
          <w:tcPr>
            <w:tcW w:w="2074" w:type="dxa"/>
          </w:tcPr>
          <w:p w14:paraId="294FFC36" w14:textId="1DA15828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103 </w:t>
            </w:r>
          </w:p>
        </w:tc>
        <w:tc>
          <w:tcPr>
            <w:tcW w:w="2074" w:type="dxa"/>
          </w:tcPr>
          <w:p w14:paraId="7C8B5BBC" w14:textId="51BFCA13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40 </w:t>
            </w:r>
          </w:p>
        </w:tc>
        <w:tc>
          <w:tcPr>
            <w:tcW w:w="2074" w:type="dxa"/>
          </w:tcPr>
          <w:p w14:paraId="094B3D60" w14:textId="41B028E4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F42017" w14:paraId="230A9B9C" w14:textId="77777777" w:rsidTr="00B932A1">
        <w:tc>
          <w:tcPr>
            <w:tcW w:w="2074" w:type="dxa"/>
          </w:tcPr>
          <w:p w14:paraId="56341BA4" w14:textId="604A1D0F" w:rsidR="00F42017" w:rsidRPr="00752D89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11881070</w:t>
            </w:r>
          </w:p>
        </w:tc>
        <w:tc>
          <w:tcPr>
            <w:tcW w:w="2074" w:type="dxa"/>
          </w:tcPr>
          <w:p w14:paraId="28153A2C" w14:textId="52962AC2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2074" w:type="dxa"/>
          </w:tcPr>
          <w:p w14:paraId="51656A6C" w14:textId="0DBCC85F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3AB0932B" w14:textId="3BCEFBE9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F42017" w14:paraId="29B01DC9" w14:textId="77777777" w:rsidTr="00B932A1">
        <w:tc>
          <w:tcPr>
            <w:tcW w:w="2074" w:type="dxa"/>
          </w:tcPr>
          <w:p w14:paraId="690071FB" w14:textId="1649AB95" w:rsidR="00F42017" w:rsidRPr="00752D89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13147559</w:t>
            </w:r>
          </w:p>
        </w:tc>
        <w:tc>
          <w:tcPr>
            <w:tcW w:w="2074" w:type="dxa"/>
          </w:tcPr>
          <w:p w14:paraId="5121A0DF" w14:textId="7B2C1C93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101</w:t>
            </w:r>
          </w:p>
        </w:tc>
        <w:tc>
          <w:tcPr>
            <w:tcW w:w="2074" w:type="dxa"/>
          </w:tcPr>
          <w:p w14:paraId="12255A10" w14:textId="16FE42F5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2074" w:type="dxa"/>
          </w:tcPr>
          <w:p w14:paraId="3DFCE37E" w14:textId="15B4475E" w:rsidR="00F42017" w:rsidRPr="000224C1" w:rsidRDefault="00F42017" w:rsidP="00F4201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7520C2" w14:paraId="7F4F745C" w14:textId="77777777" w:rsidTr="00B932A1">
        <w:tc>
          <w:tcPr>
            <w:tcW w:w="2074" w:type="dxa"/>
          </w:tcPr>
          <w:p w14:paraId="647366A8" w14:textId="23483285" w:rsidR="007520C2" w:rsidRPr="00752D89" w:rsidRDefault="007520C2" w:rsidP="007520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13172686</w:t>
            </w:r>
          </w:p>
        </w:tc>
        <w:tc>
          <w:tcPr>
            <w:tcW w:w="2074" w:type="dxa"/>
          </w:tcPr>
          <w:p w14:paraId="3A36358A" w14:textId="4DAA8FC8" w:rsidR="007520C2" w:rsidRPr="000224C1" w:rsidRDefault="007520C2" w:rsidP="007520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131 </w:t>
            </w:r>
          </w:p>
        </w:tc>
        <w:tc>
          <w:tcPr>
            <w:tcW w:w="2074" w:type="dxa"/>
          </w:tcPr>
          <w:p w14:paraId="4CB0C84C" w14:textId="6487ED61" w:rsidR="007520C2" w:rsidRPr="000224C1" w:rsidRDefault="007520C2" w:rsidP="007520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40 </w:t>
            </w:r>
          </w:p>
        </w:tc>
        <w:tc>
          <w:tcPr>
            <w:tcW w:w="2074" w:type="dxa"/>
          </w:tcPr>
          <w:p w14:paraId="3500EB4B" w14:textId="15E3F057" w:rsidR="007520C2" w:rsidRPr="000224C1" w:rsidRDefault="007520C2" w:rsidP="007520C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5555E0" w14:paraId="6FB4BCCC" w14:textId="77777777" w:rsidTr="00B932A1">
        <w:tc>
          <w:tcPr>
            <w:tcW w:w="2074" w:type="dxa"/>
          </w:tcPr>
          <w:p w14:paraId="262FDEA4" w14:textId="23C6E56B" w:rsidR="005555E0" w:rsidRPr="00752D89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1566129</w:t>
            </w:r>
          </w:p>
        </w:tc>
        <w:tc>
          <w:tcPr>
            <w:tcW w:w="2074" w:type="dxa"/>
          </w:tcPr>
          <w:p w14:paraId="157CFEBD" w14:textId="7A1B4C4A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109 </w:t>
            </w:r>
          </w:p>
        </w:tc>
        <w:tc>
          <w:tcPr>
            <w:tcW w:w="2074" w:type="dxa"/>
          </w:tcPr>
          <w:p w14:paraId="7745653C" w14:textId="243AAD69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3C49A110" w14:textId="01D35A45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5555E0" w14:paraId="3387C56D" w14:textId="77777777" w:rsidTr="00B932A1">
        <w:tc>
          <w:tcPr>
            <w:tcW w:w="2074" w:type="dxa"/>
          </w:tcPr>
          <w:p w14:paraId="03BBE416" w14:textId="205C1031" w:rsidR="005555E0" w:rsidRPr="00752D89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36062310</w:t>
            </w:r>
          </w:p>
        </w:tc>
        <w:tc>
          <w:tcPr>
            <w:tcW w:w="2074" w:type="dxa"/>
          </w:tcPr>
          <w:p w14:paraId="5A29CAC6" w14:textId="768A0DC9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89 </w:t>
            </w:r>
          </w:p>
        </w:tc>
        <w:tc>
          <w:tcPr>
            <w:tcW w:w="2074" w:type="dxa"/>
          </w:tcPr>
          <w:p w14:paraId="10550345" w14:textId="1D1CD7A8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2074" w:type="dxa"/>
          </w:tcPr>
          <w:p w14:paraId="286B32C7" w14:textId="227A4758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5555E0" w14:paraId="57B36854" w14:textId="77777777" w:rsidTr="00B932A1">
        <w:tc>
          <w:tcPr>
            <w:tcW w:w="2074" w:type="dxa"/>
          </w:tcPr>
          <w:p w14:paraId="216E9C88" w14:textId="06E5E4DF" w:rsidR="005555E0" w:rsidRPr="00752D89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4732339</w:t>
            </w:r>
          </w:p>
        </w:tc>
        <w:tc>
          <w:tcPr>
            <w:tcW w:w="2074" w:type="dxa"/>
          </w:tcPr>
          <w:p w14:paraId="2B77C3F5" w14:textId="51532D9D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106 </w:t>
            </w:r>
          </w:p>
        </w:tc>
        <w:tc>
          <w:tcPr>
            <w:tcW w:w="2074" w:type="dxa"/>
          </w:tcPr>
          <w:p w14:paraId="2CA54A79" w14:textId="533C74A1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5C26CDD6" w14:textId="53F7D707" w:rsidR="005555E0" w:rsidRPr="000224C1" w:rsidRDefault="005555E0" w:rsidP="005555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983445" w14:paraId="4F2F80D0" w14:textId="77777777" w:rsidTr="00B932A1">
        <w:tc>
          <w:tcPr>
            <w:tcW w:w="2074" w:type="dxa"/>
          </w:tcPr>
          <w:p w14:paraId="735C745B" w14:textId="3C89F3E9" w:rsidR="00983445" w:rsidRPr="00752D89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4859223</w:t>
            </w:r>
          </w:p>
        </w:tc>
        <w:tc>
          <w:tcPr>
            <w:tcW w:w="2074" w:type="dxa"/>
          </w:tcPr>
          <w:p w14:paraId="3CE8C4A4" w14:textId="77F29D66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106 </w:t>
            </w:r>
          </w:p>
        </w:tc>
        <w:tc>
          <w:tcPr>
            <w:tcW w:w="2074" w:type="dxa"/>
          </w:tcPr>
          <w:p w14:paraId="48CC8B8A" w14:textId="1F073C8A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6A11FD4E" w14:textId="73AA4715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983445" w14:paraId="49890004" w14:textId="77777777" w:rsidTr="00B932A1">
        <w:tc>
          <w:tcPr>
            <w:tcW w:w="2074" w:type="dxa"/>
          </w:tcPr>
          <w:p w14:paraId="74D77706" w14:textId="135F14A1" w:rsidR="00983445" w:rsidRPr="00752D89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55635402</w:t>
            </w:r>
          </w:p>
        </w:tc>
        <w:tc>
          <w:tcPr>
            <w:tcW w:w="2074" w:type="dxa"/>
          </w:tcPr>
          <w:p w14:paraId="08FE16E5" w14:textId="719D5EF3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99 </w:t>
            </w:r>
          </w:p>
        </w:tc>
        <w:tc>
          <w:tcPr>
            <w:tcW w:w="2074" w:type="dxa"/>
          </w:tcPr>
          <w:p w14:paraId="16C11075" w14:textId="3D5073EF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07A11400" w14:textId="527C61C7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983445" w14:paraId="372E75F5" w14:textId="77777777" w:rsidTr="00B932A1">
        <w:tc>
          <w:tcPr>
            <w:tcW w:w="2074" w:type="dxa"/>
          </w:tcPr>
          <w:p w14:paraId="70481357" w14:textId="41A715F1" w:rsidR="00983445" w:rsidRPr="00752D89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5756799</w:t>
            </w:r>
          </w:p>
        </w:tc>
        <w:tc>
          <w:tcPr>
            <w:tcW w:w="2074" w:type="dxa"/>
          </w:tcPr>
          <w:p w14:paraId="181AE69F" w14:textId="6C49451F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107</w:t>
            </w:r>
          </w:p>
        </w:tc>
        <w:tc>
          <w:tcPr>
            <w:tcW w:w="2074" w:type="dxa"/>
          </w:tcPr>
          <w:p w14:paraId="5B0E1888" w14:textId="51ED9E09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46D01124" w14:textId="314FB2D3" w:rsidR="00983445" w:rsidRPr="000224C1" w:rsidRDefault="00983445" w:rsidP="009834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E000B2" w14:paraId="4209D38A" w14:textId="77777777" w:rsidTr="00B932A1">
        <w:tc>
          <w:tcPr>
            <w:tcW w:w="2074" w:type="dxa"/>
          </w:tcPr>
          <w:p w14:paraId="2A3CE91F" w14:textId="420193E5" w:rsidR="00E000B2" w:rsidRPr="00752D89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67307131</w:t>
            </w:r>
          </w:p>
        </w:tc>
        <w:tc>
          <w:tcPr>
            <w:tcW w:w="2074" w:type="dxa"/>
          </w:tcPr>
          <w:p w14:paraId="7DC807C6" w14:textId="6CA5DE00" w:rsidR="00E000B2" w:rsidRPr="000224C1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10 </w:t>
            </w:r>
          </w:p>
        </w:tc>
        <w:tc>
          <w:tcPr>
            <w:tcW w:w="2074" w:type="dxa"/>
          </w:tcPr>
          <w:p w14:paraId="7DDF3C00" w14:textId="3770098F" w:rsidR="00E000B2" w:rsidRPr="000224C1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40 </w:t>
            </w:r>
          </w:p>
        </w:tc>
        <w:tc>
          <w:tcPr>
            <w:tcW w:w="2074" w:type="dxa"/>
          </w:tcPr>
          <w:p w14:paraId="780DBC9D" w14:textId="5614EEFA" w:rsidR="00E000B2" w:rsidRPr="000224C1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E000B2" w14:paraId="7095C03D" w14:textId="77777777" w:rsidTr="00B932A1">
        <w:tc>
          <w:tcPr>
            <w:tcW w:w="2074" w:type="dxa"/>
          </w:tcPr>
          <w:p w14:paraId="265280F4" w14:textId="51938DC2" w:rsidR="00E000B2" w:rsidRPr="00752D89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6902016</w:t>
            </w:r>
          </w:p>
        </w:tc>
        <w:tc>
          <w:tcPr>
            <w:tcW w:w="2074" w:type="dxa"/>
          </w:tcPr>
          <w:p w14:paraId="4629D5E0" w14:textId="493DCDF9" w:rsidR="00E000B2" w:rsidRPr="000224C1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99 </w:t>
            </w:r>
          </w:p>
        </w:tc>
        <w:tc>
          <w:tcPr>
            <w:tcW w:w="2074" w:type="dxa"/>
          </w:tcPr>
          <w:p w14:paraId="4DFEC5EB" w14:textId="2BD48247" w:rsidR="00E000B2" w:rsidRPr="000224C1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</w:t>
            </w:r>
            <w:r w:rsidR="00407375" w:rsidRPr="000224C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074" w:type="dxa"/>
          </w:tcPr>
          <w:p w14:paraId="41FBB684" w14:textId="366F48CE" w:rsidR="00E000B2" w:rsidRPr="000224C1" w:rsidRDefault="00E000B2" w:rsidP="00E000B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</w:t>
            </w:r>
            <w:r w:rsidR="00407375" w:rsidRPr="000224C1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407375" w14:paraId="6C926B91" w14:textId="77777777" w:rsidTr="00B932A1">
        <w:tc>
          <w:tcPr>
            <w:tcW w:w="2074" w:type="dxa"/>
          </w:tcPr>
          <w:p w14:paraId="68D2C8B1" w14:textId="24B235F4" w:rsidR="00407375" w:rsidRPr="00752D89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72930982</w:t>
            </w:r>
          </w:p>
        </w:tc>
        <w:tc>
          <w:tcPr>
            <w:tcW w:w="2074" w:type="dxa"/>
          </w:tcPr>
          <w:p w14:paraId="796A10C1" w14:textId="612FDB87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96</w:t>
            </w:r>
          </w:p>
        </w:tc>
        <w:tc>
          <w:tcPr>
            <w:tcW w:w="2074" w:type="dxa"/>
          </w:tcPr>
          <w:p w14:paraId="7511AFE0" w14:textId="0405A8FB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429516A4" w14:textId="68305DFA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407375" w14:paraId="06B04409" w14:textId="77777777" w:rsidTr="00B932A1">
        <w:tc>
          <w:tcPr>
            <w:tcW w:w="2074" w:type="dxa"/>
          </w:tcPr>
          <w:p w14:paraId="498B0A94" w14:textId="63CC8963" w:rsidR="00407375" w:rsidRPr="00752D89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741475</w:t>
            </w:r>
          </w:p>
        </w:tc>
        <w:tc>
          <w:tcPr>
            <w:tcW w:w="2074" w:type="dxa"/>
          </w:tcPr>
          <w:p w14:paraId="7621A9C0" w14:textId="07DE379F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94 </w:t>
            </w:r>
          </w:p>
        </w:tc>
        <w:tc>
          <w:tcPr>
            <w:tcW w:w="2074" w:type="dxa"/>
          </w:tcPr>
          <w:p w14:paraId="047A30BA" w14:textId="2964E53B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2074" w:type="dxa"/>
          </w:tcPr>
          <w:p w14:paraId="5EABFA5A" w14:textId="4F18C1E1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407375" w14:paraId="771C1566" w14:textId="77777777" w:rsidTr="00B932A1">
        <w:tc>
          <w:tcPr>
            <w:tcW w:w="2074" w:type="dxa"/>
          </w:tcPr>
          <w:p w14:paraId="03BD8EB3" w14:textId="38BF7A33" w:rsidR="00407375" w:rsidRPr="00752D89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7525101</w:t>
            </w:r>
          </w:p>
        </w:tc>
        <w:tc>
          <w:tcPr>
            <w:tcW w:w="2074" w:type="dxa"/>
          </w:tcPr>
          <w:p w14:paraId="1A18298B" w14:textId="6B1E52F5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94 </w:t>
            </w:r>
          </w:p>
        </w:tc>
        <w:tc>
          <w:tcPr>
            <w:tcW w:w="2074" w:type="dxa"/>
          </w:tcPr>
          <w:p w14:paraId="2BFE7C09" w14:textId="7BF371C2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5CE92422" w14:textId="0597B3EE" w:rsidR="00407375" w:rsidRPr="000224C1" w:rsidRDefault="00407375" w:rsidP="0040737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B477A3" w14:paraId="43B698F8" w14:textId="77777777" w:rsidTr="00B932A1">
        <w:tc>
          <w:tcPr>
            <w:tcW w:w="2074" w:type="dxa"/>
          </w:tcPr>
          <w:p w14:paraId="331C25E0" w14:textId="24BFCB33" w:rsidR="00B477A3" w:rsidRPr="00752D89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78417468</w:t>
            </w:r>
          </w:p>
        </w:tc>
        <w:tc>
          <w:tcPr>
            <w:tcW w:w="2074" w:type="dxa"/>
          </w:tcPr>
          <w:p w14:paraId="59E5D95E" w14:textId="02985EE3" w:rsidR="00B477A3" w:rsidRPr="000224C1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94 </w:t>
            </w:r>
          </w:p>
        </w:tc>
        <w:tc>
          <w:tcPr>
            <w:tcW w:w="2074" w:type="dxa"/>
          </w:tcPr>
          <w:p w14:paraId="61D0C091" w14:textId="2A7CD4FD" w:rsidR="00B477A3" w:rsidRPr="000224C1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20785737" w14:textId="33AA652B" w:rsidR="00B477A3" w:rsidRPr="000224C1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B477A3" w14:paraId="7188A99C" w14:textId="77777777" w:rsidTr="00B932A1">
        <w:tc>
          <w:tcPr>
            <w:tcW w:w="2074" w:type="dxa"/>
          </w:tcPr>
          <w:p w14:paraId="65065990" w14:textId="6CE320BE" w:rsidR="00B477A3" w:rsidRPr="00752D89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2D89">
              <w:rPr>
                <w:rFonts w:ascii="Times New Roman" w:hAnsi="Times New Roman" w:cs="Times New Roman"/>
                <w:sz w:val="22"/>
              </w:rPr>
              <w:t>rs9493627</w:t>
            </w:r>
          </w:p>
        </w:tc>
        <w:tc>
          <w:tcPr>
            <w:tcW w:w="2074" w:type="dxa"/>
          </w:tcPr>
          <w:p w14:paraId="3FA6CB52" w14:textId="576704A7" w:rsidR="00B477A3" w:rsidRPr="000224C1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93 </w:t>
            </w:r>
          </w:p>
        </w:tc>
        <w:tc>
          <w:tcPr>
            <w:tcW w:w="2074" w:type="dxa"/>
          </w:tcPr>
          <w:p w14:paraId="7CD2D2BD" w14:textId="262A52DC" w:rsidR="00B477A3" w:rsidRPr="000224C1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2074" w:type="dxa"/>
          </w:tcPr>
          <w:p w14:paraId="3EEBA794" w14:textId="1D9D8DAE" w:rsidR="00B477A3" w:rsidRPr="000224C1" w:rsidRDefault="00B477A3" w:rsidP="00B477A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7E0953" w14:paraId="7483D933" w14:textId="77777777" w:rsidTr="00B932A1">
        <w:tc>
          <w:tcPr>
            <w:tcW w:w="2074" w:type="dxa"/>
          </w:tcPr>
          <w:p w14:paraId="228C9045" w14:textId="4D0561AD" w:rsidR="007E0953" w:rsidRPr="007E0953" w:rsidRDefault="007E0953" w:rsidP="007E09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E0953">
              <w:rPr>
                <w:rFonts w:ascii="Times New Roman" w:hAnsi="Times New Roman" w:cs="Times New Roman"/>
                <w:sz w:val="22"/>
              </w:rPr>
              <w:t>All</w:t>
            </w:r>
          </w:p>
        </w:tc>
        <w:tc>
          <w:tcPr>
            <w:tcW w:w="2074" w:type="dxa"/>
          </w:tcPr>
          <w:p w14:paraId="05877286" w14:textId="7FE0B82E" w:rsidR="007E0953" w:rsidRPr="000224C1" w:rsidRDefault="007E0953" w:rsidP="007E09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102 </w:t>
            </w:r>
          </w:p>
        </w:tc>
        <w:tc>
          <w:tcPr>
            <w:tcW w:w="2074" w:type="dxa"/>
          </w:tcPr>
          <w:p w14:paraId="38412EC9" w14:textId="6B06BAAA" w:rsidR="007E0953" w:rsidRPr="000224C1" w:rsidRDefault="007E0953" w:rsidP="007E09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2074" w:type="dxa"/>
          </w:tcPr>
          <w:p w14:paraId="37ACA006" w14:textId="7C33F2A2" w:rsidR="007E0953" w:rsidRPr="000224C1" w:rsidRDefault="007E0953" w:rsidP="007E095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4C1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</w:tbl>
    <w:p w14:paraId="48037608" w14:textId="77777777" w:rsidR="00B932A1" w:rsidRDefault="00B932A1" w:rsidP="00BA52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96AA0" w14:textId="77777777" w:rsidR="00B932A1" w:rsidRDefault="00B932A1" w:rsidP="00BA52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31E38" w14:textId="282858C5" w:rsidR="00B932A1" w:rsidRDefault="00B932A1" w:rsidP="00BA52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248CC" w14:textId="77777777" w:rsidR="004630FA" w:rsidRDefault="004630FA" w:rsidP="00BA52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9F65E" w14:textId="2BFE5BC3" w:rsidR="00004546" w:rsidRPr="00172ADC" w:rsidRDefault="00004546" w:rsidP="00BA52D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2A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362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72AD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2ADC">
        <w:rPr>
          <w:rFonts w:ascii="Times New Roman" w:hAnsi="Times New Roman" w:cs="Times New Roman"/>
          <w:sz w:val="24"/>
          <w:szCs w:val="24"/>
        </w:rPr>
        <w:t xml:space="preserve"> MR analyses of association between </w:t>
      </w:r>
      <w:r w:rsidR="00E9124C" w:rsidRPr="00172ADC">
        <w:rPr>
          <w:rFonts w:ascii="Times New Roman" w:hAnsi="Times New Roman" w:cs="Times New Roman"/>
          <w:sz w:val="24"/>
          <w:szCs w:val="24"/>
        </w:rPr>
        <w:t>HI</w:t>
      </w:r>
      <w:r w:rsidRPr="00172ADC">
        <w:rPr>
          <w:rFonts w:ascii="Times New Roman" w:hAnsi="Times New Roman" w:cs="Times New Roman"/>
          <w:sz w:val="24"/>
          <w:szCs w:val="24"/>
        </w:rPr>
        <w:t xml:space="preserve"> and </w:t>
      </w:r>
      <w:r w:rsidR="00E9124C" w:rsidRPr="00172ADC">
        <w:rPr>
          <w:rFonts w:ascii="Times New Roman" w:hAnsi="Times New Roman" w:cs="Times New Roman"/>
          <w:sz w:val="24"/>
          <w:szCs w:val="24"/>
        </w:rPr>
        <w:t>fall</w:t>
      </w:r>
      <w:r w:rsidR="00525074" w:rsidRPr="00172ADC">
        <w:rPr>
          <w:rFonts w:ascii="Times New Roman" w:hAnsi="Times New Roman" w:cs="Times New Roman" w:hint="eastAsia"/>
          <w:sz w:val="24"/>
          <w:szCs w:val="24"/>
        </w:rPr>
        <w:t>s</w:t>
      </w:r>
      <w:r w:rsidRPr="00172ADC">
        <w:rPr>
          <w:rFonts w:ascii="Times New Roman" w:hAnsi="Times New Roman" w:cs="Times New Roman"/>
          <w:sz w:val="24"/>
          <w:szCs w:val="24"/>
        </w:rPr>
        <w:t xml:space="preserve"> that used all extracted SN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2"/>
        <w:gridCol w:w="1599"/>
        <w:gridCol w:w="1370"/>
        <w:gridCol w:w="1392"/>
        <w:gridCol w:w="1249"/>
      </w:tblGrid>
      <w:tr w:rsidR="00004546" w:rsidRPr="00172ADC" w14:paraId="4E74AEF0" w14:textId="77777777" w:rsidTr="00484B4C">
        <w:trPr>
          <w:trHeight w:val="300"/>
        </w:trPr>
        <w:tc>
          <w:tcPr>
            <w:tcW w:w="1708" w:type="pct"/>
            <w:shd w:val="clear" w:color="auto" w:fill="D9D9D9" w:themeFill="background1" w:themeFillShade="D9"/>
            <w:noWrap/>
            <w:vAlign w:val="center"/>
            <w:hideMark/>
          </w:tcPr>
          <w:p w14:paraId="143D3F01" w14:textId="27C31DDB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  <w:r w:rsidR="004923D4" w:rsidRPr="00172AD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38" w:type="pct"/>
            <w:shd w:val="clear" w:color="auto" w:fill="D9D9D9" w:themeFill="background1" w:themeFillShade="D9"/>
            <w:noWrap/>
            <w:vAlign w:val="center"/>
            <w:hideMark/>
          </w:tcPr>
          <w:p w14:paraId="0CA6CE73" w14:textId="77777777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804" w:type="pct"/>
            <w:shd w:val="clear" w:color="auto" w:fill="D9D9D9" w:themeFill="background1" w:themeFillShade="D9"/>
            <w:noWrap/>
            <w:vAlign w:val="center"/>
            <w:hideMark/>
          </w:tcPr>
          <w:p w14:paraId="764AD762" w14:textId="77777777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I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3035C0FD" w14:textId="77777777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CL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  <w:hideMark/>
          </w:tcPr>
          <w:p w14:paraId="19398374" w14:textId="7B925FAC" w:rsidR="00004546" w:rsidRPr="00172ADC" w:rsidRDefault="004923D4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A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72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04546" w:rsidRPr="00172ADC" w14:paraId="1F118877" w14:textId="77777777" w:rsidTr="00484B4C">
        <w:trPr>
          <w:trHeight w:val="300"/>
        </w:trPr>
        <w:tc>
          <w:tcPr>
            <w:tcW w:w="1708" w:type="pct"/>
            <w:noWrap/>
            <w:vAlign w:val="center"/>
            <w:hideMark/>
          </w:tcPr>
          <w:p w14:paraId="6D68170F" w14:textId="77777777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-effect IVW</w:t>
            </w:r>
          </w:p>
        </w:tc>
        <w:tc>
          <w:tcPr>
            <w:tcW w:w="938" w:type="pct"/>
            <w:noWrap/>
            <w:vAlign w:val="center"/>
            <w:hideMark/>
          </w:tcPr>
          <w:p w14:paraId="4D498D8A" w14:textId="6FB0B630" w:rsidR="00004546" w:rsidRPr="00172ADC" w:rsidRDefault="009D2B3C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30</w:t>
            </w:r>
          </w:p>
        </w:tc>
        <w:tc>
          <w:tcPr>
            <w:tcW w:w="804" w:type="pct"/>
            <w:noWrap/>
            <w:vAlign w:val="center"/>
            <w:hideMark/>
          </w:tcPr>
          <w:p w14:paraId="19C7C0F9" w14:textId="5700CA28" w:rsidR="00004546" w:rsidRPr="00172ADC" w:rsidRDefault="009D2B3C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41</w:t>
            </w:r>
          </w:p>
        </w:tc>
        <w:tc>
          <w:tcPr>
            <w:tcW w:w="817" w:type="pct"/>
            <w:noWrap/>
            <w:vAlign w:val="center"/>
            <w:hideMark/>
          </w:tcPr>
          <w:p w14:paraId="1F42E222" w14:textId="63579DF1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</w:t>
            </w:r>
            <w:r w:rsidR="009D2B3C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733" w:type="pct"/>
            <w:noWrap/>
            <w:vAlign w:val="center"/>
            <w:hideMark/>
          </w:tcPr>
          <w:p w14:paraId="63E9E560" w14:textId="46C216B7" w:rsidR="00004546" w:rsidRPr="00172ADC" w:rsidRDefault="009D2B3C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04</w:t>
            </w:r>
          </w:p>
        </w:tc>
      </w:tr>
      <w:tr w:rsidR="00004546" w:rsidRPr="00172ADC" w14:paraId="3161490F" w14:textId="77777777" w:rsidTr="00484B4C">
        <w:trPr>
          <w:trHeight w:val="300"/>
        </w:trPr>
        <w:tc>
          <w:tcPr>
            <w:tcW w:w="1708" w:type="pct"/>
            <w:noWrap/>
            <w:vAlign w:val="center"/>
            <w:hideMark/>
          </w:tcPr>
          <w:p w14:paraId="5221A932" w14:textId="6E782B48" w:rsidR="00004546" w:rsidRPr="00172ADC" w:rsidRDefault="00BE4C17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938" w:type="pct"/>
            <w:noWrap/>
            <w:vAlign w:val="center"/>
            <w:hideMark/>
          </w:tcPr>
          <w:p w14:paraId="7064C5D8" w14:textId="181D4D28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56</w:t>
            </w:r>
          </w:p>
        </w:tc>
        <w:tc>
          <w:tcPr>
            <w:tcW w:w="804" w:type="pct"/>
            <w:noWrap/>
            <w:vAlign w:val="center"/>
            <w:hideMark/>
          </w:tcPr>
          <w:p w14:paraId="6506D1C6" w14:textId="7C5D9FBD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51</w:t>
            </w:r>
          </w:p>
        </w:tc>
        <w:tc>
          <w:tcPr>
            <w:tcW w:w="817" w:type="pct"/>
            <w:noWrap/>
            <w:vAlign w:val="center"/>
            <w:hideMark/>
          </w:tcPr>
          <w:p w14:paraId="51AA7EC2" w14:textId="0552BE0E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</w:t>
            </w:r>
            <w:r w:rsidR="006D4B3B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733" w:type="pct"/>
            <w:noWrap/>
            <w:vAlign w:val="center"/>
            <w:hideMark/>
          </w:tcPr>
          <w:p w14:paraId="14CDAC8D" w14:textId="7491726E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004546" w:rsidRPr="00172ADC" w14:paraId="19F1D9EB" w14:textId="77777777" w:rsidTr="00484B4C">
        <w:trPr>
          <w:trHeight w:val="300"/>
        </w:trPr>
        <w:tc>
          <w:tcPr>
            <w:tcW w:w="1708" w:type="pct"/>
            <w:noWrap/>
            <w:vAlign w:val="center"/>
            <w:hideMark/>
          </w:tcPr>
          <w:p w14:paraId="7C3C81E3" w14:textId="630EF009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ADC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38" w:type="pct"/>
            <w:noWrap/>
            <w:vAlign w:val="center"/>
            <w:hideMark/>
          </w:tcPr>
          <w:p w14:paraId="384FDF92" w14:textId="5B3CA528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65</w:t>
            </w:r>
          </w:p>
        </w:tc>
        <w:tc>
          <w:tcPr>
            <w:tcW w:w="804" w:type="pct"/>
            <w:noWrap/>
            <w:vAlign w:val="center"/>
            <w:hideMark/>
          </w:tcPr>
          <w:p w14:paraId="6B40B27D" w14:textId="1497C5A3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2</w:t>
            </w:r>
          </w:p>
        </w:tc>
        <w:tc>
          <w:tcPr>
            <w:tcW w:w="817" w:type="pct"/>
            <w:noWrap/>
            <w:vAlign w:val="center"/>
            <w:hideMark/>
          </w:tcPr>
          <w:p w14:paraId="2C0C4612" w14:textId="3881B597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</w:t>
            </w:r>
            <w:r w:rsidR="006D4B3B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6</w:t>
            </w:r>
          </w:p>
        </w:tc>
        <w:tc>
          <w:tcPr>
            <w:tcW w:w="733" w:type="pct"/>
            <w:noWrap/>
            <w:vAlign w:val="center"/>
            <w:hideMark/>
          </w:tcPr>
          <w:p w14:paraId="6DE8E04D" w14:textId="2802FD5B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1</w:t>
            </w:r>
          </w:p>
        </w:tc>
      </w:tr>
      <w:tr w:rsidR="00004546" w:rsidRPr="00172ADC" w14:paraId="155E9462" w14:textId="77777777" w:rsidTr="00484B4C">
        <w:trPr>
          <w:trHeight w:val="300"/>
        </w:trPr>
        <w:tc>
          <w:tcPr>
            <w:tcW w:w="1708" w:type="pct"/>
            <w:noWrap/>
            <w:vAlign w:val="center"/>
            <w:hideMark/>
          </w:tcPr>
          <w:p w14:paraId="53FA3108" w14:textId="77ECECF4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Weighted </w:t>
            </w:r>
            <w:r w:rsidR="00BE4C17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</w:t>
            </w:r>
          </w:p>
        </w:tc>
        <w:tc>
          <w:tcPr>
            <w:tcW w:w="938" w:type="pct"/>
            <w:noWrap/>
            <w:vAlign w:val="center"/>
            <w:hideMark/>
          </w:tcPr>
          <w:p w14:paraId="4037EFA0" w14:textId="6BBE58BB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5</w:t>
            </w:r>
          </w:p>
        </w:tc>
        <w:tc>
          <w:tcPr>
            <w:tcW w:w="804" w:type="pct"/>
            <w:noWrap/>
            <w:vAlign w:val="center"/>
            <w:hideMark/>
          </w:tcPr>
          <w:p w14:paraId="3CF0A04C" w14:textId="2A8FCCFE" w:rsidR="00004546" w:rsidRPr="00172ADC" w:rsidRDefault="006D4B3B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7</w:t>
            </w:r>
          </w:p>
        </w:tc>
        <w:tc>
          <w:tcPr>
            <w:tcW w:w="817" w:type="pct"/>
            <w:noWrap/>
            <w:vAlign w:val="center"/>
            <w:hideMark/>
          </w:tcPr>
          <w:p w14:paraId="76424EE9" w14:textId="23877453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</w:t>
            </w:r>
            <w:r w:rsidR="006D4B3B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9</w:t>
            </w:r>
          </w:p>
        </w:tc>
        <w:tc>
          <w:tcPr>
            <w:tcW w:w="733" w:type="pct"/>
            <w:noWrap/>
            <w:vAlign w:val="center"/>
            <w:hideMark/>
          </w:tcPr>
          <w:p w14:paraId="68DA2F89" w14:textId="190AEB72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6D4B3B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0</w:t>
            </w:r>
          </w:p>
        </w:tc>
      </w:tr>
      <w:tr w:rsidR="00004546" w:rsidRPr="00172ADC" w14:paraId="40384CD7" w14:textId="77777777" w:rsidTr="00484B4C">
        <w:trPr>
          <w:trHeight w:val="300"/>
        </w:trPr>
        <w:tc>
          <w:tcPr>
            <w:tcW w:w="1708" w:type="pct"/>
            <w:noWrap/>
            <w:vAlign w:val="center"/>
            <w:hideMark/>
          </w:tcPr>
          <w:p w14:paraId="686F1F82" w14:textId="77777777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R-Egger</w:t>
            </w:r>
          </w:p>
        </w:tc>
        <w:tc>
          <w:tcPr>
            <w:tcW w:w="938" w:type="pct"/>
            <w:noWrap/>
            <w:vAlign w:val="center"/>
            <w:hideMark/>
          </w:tcPr>
          <w:p w14:paraId="0A18A901" w14:textId="2BA9E348" w:rsidR="00004546" w:rsidRPr="00172ADC" w:rsidRDefault="009D2B3C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41</w:t>
            </w:r>
          </w:p>
        </w:tc>
        <w:tc>
          <w:tcPr>
            <w:tcW w:w="804" w:type="pct"/>
            <w:noWrap/>
            <w:vAlign w:val="center"/>
            <w:hideMark/>
          </w:tcPr>
          <w:p w14:paraId="6F18389E" w14:textId="6E1C74BD" w:rsidR="00004546" w:rsidRPr="00172ADC" w:rsidRDefault="00C12B18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9</w:t>
            </w:r>
          </w:p>
        </w:tc>
        <w:tc>
          <w:tcPr>
            <w:tcW w:w="817" w:type="pct"/>
            <w:noWrap/>
            <w:vAlign w:val="center"/>
            <w:hideMark/>
          </w:tcPr>
          <w:p w14:paraId="0F40FA84" w14:textId="17B8B81B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</w:t>
            </w:r>
            <w:r w:rsidR="00C12B18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1</w:t>
            </w:r>
          </w:p>
        </w:tc>
        <w:tc>
          <w:tcPr>
            <w:tcW w:w="733" w:type="pct"/>
            <w:noWrap/>
            <w:vAlign w:val="center"/>
            <w:hideMark/>
          </w:tcPr>
          <w:p w14:paraId="4AD749D5" w14:textId="183885D1" w:rsidR="00004546" w:rsidRPr="00172ADC" w:rsidRDefault="00004546" w:rsidP="00BA52D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="00C12B18" w:rsidRPr="00172AD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90</w:t>
            </w:r>
          </w:p>
        </w:tc>
      </w:tr>
    </w:tbl>
    <w:p w14:paraId="0AB807F3" w14:textId="77777777" w:rsidR="00FB0DB8" w:rsidRPr="00172ADC" w:rsidRDefault="00FB0DB8" w:rsidP="00BA52D6">
      <w:pPr>
        <w:adjustRightInd w:val="0"/>
        <w:snapToGrid w:val="0"/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bookmarkStart w:id="6" w:name="OLE_LINK1"/>
      <w:r w:rsidRPr="00172ADC">
        <w:rPr>
          <w:rFonts w:ascii="Times New Roman" w:hAnsi="Times New Roman" w:cs="Times New Roman"/>
          <w:sz w:val="24"/>
          <w:szCs w:val="24"/>
        </w:rPr>
        <w:t>*P&lt;0.05, **P&lt;0.01, *</w:t>
      </w:r>
      <w:bookmarkStart w:id="7" w:name="OLE_LINK39"/>
      <w:r w:rsidRPr="00172ADC">
        <w:rPr>
          <w:rFonts w:ascii="Times New Roman" w:hAnsi="Times New Roman" w:cs="Times New Roman"/>
          <w:sz w:val="24"/>
          <w:szCs w:val="24"/>
        </w:rPr>
        <w:t>*</w:t>
      </w:r>
      <w:bookmarkEnd w:id="7"/>
      <w:r w:rsidRPr="00172ADC">
        <w:rPr>
          <w:rFonts w:ascii="Times New Roman" w:hAnsi="Times New Roman" w:cs="Times New Roman"/>
          <w:sz w:val="24"/>
          <w:szCs w:val="24"/>
        </w:rPr>
        <w:t>*P&lt;0.001</w:t>
      </w:r>
    </w:p>
    <w:p w14:paraId="5115BBEF" w14:textId="03F1D685" w:rsidR="00FB0DB8" w:rsidRPr="00172ADC" w:rsidRDefault="00172ADC" w:rsidP="00BA52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ADC">
        <w:rPr>
          <w:rFonts w:ascii="Times New Roman" w:hAnsi="Times New Roman" w:cs="Times New Roman"/>
          <w:i/>
          <w:iCs/>
          <w:noProof/>
          <w:sz w:val="24"/>
          <w:szCs w:val="24"/>
        </w:rPr>
        <w:t>MR</w:t>
      </w:r>
      <w:r w:rsidRPr="00172ADC">
        <w:rPr>
          <w:rFonts w:ascii="Times New Roman" w:hAnsi="Times New Roman" w:cs="Times New Roman"/>
          <w:noProof/>
          <w:sz w:val="24"/>
          <w:szCs w:val="24"/>
        </w:rPr>
        <w:t xml:space="preserve">, Mendelian randomization; </w:t>
      </w:r>
      <w:r w:rsidR="00FB0DB8"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HI</w:t>
      </w:r>
      <w:r w:rsidR="00FB0DB8" w:rsidRPr="00172ADC">
        <w:rPr>
          <w:rFonts w:ascii="Times New Roman" w:hAnsi="Times New Roman" w:cs="Times New Roman"/>
          <w:kern w:val="0"/>
          <w:sz w:val="24"/>
          <w:szCs w:val="24"/>
        </w:rPr>
        <w:t xml:space="preserve">, hearing impairment; </w:t>
      </w:r>
      <w:bookmarkEnd w:id="6"/>
      <w:r w:rsidR="00E479BE"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SNP</w:t>
      </w:r>
      <w:r w:rsidR="00E479BE" w:rsidRPr="00172ADC">
        <w:rPr>
          <w:rFonts w:ascii="Times New Roman" w:hAnsi="Times New Roman" w:cs="Times New Roman"/>
          <w:kern w:val="0"/>
          <w:sz w:val="24"/>
          <w:szCs w:val="24"/>
        </w:rPr>
        <w:t>, single nucleotide polymorphism;</w:t>
      </w:r>
      <w:r w:rsidR="00E479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B0DB8"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OR</w:t>
      </w:r>
      <w:r w:rsidR="00FB0DB8" w:rsidRPr="00172ADC">
        <w:rPr>
          <w:rFonts w:ascii="Times New Roman" w:hAnsi="Times New Roman" w:cs="Times New Roman"/>
          <w:kern w:val="0"/>
          <w:sz w:val="24"/>
          <w:szCs w:val="24"/>
        </w:rPr>
        <w:t xml:space="preserve">, odds ratio; </w:t>
      </w:r>
      <w:r w:rsidR="00FB0DB8"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LCI</w:t>
      </w:r>
      <w:r w:rsidR="00FB0DB8" w:rsidRPr="00172ADC">
        <w:rPr>
          <w:rFonts w:ascii="Times New Roman" w:hAnsi="Times New Roman" w:cs="Times New Roman"/>
          <w:kern w:val="0"/>
          <w:sz w:val="24"/>
          <w:szCs w:val="24"/>
        </w:rPr>
        <w:t xml:space="preserve">, lower confidence interval; </w:t>
      </w:r>
      <w:r w:rsidR="00FB0DB8"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UCI</w:t>
      </w:r>
      <w:r w:rsidR="00FB0DB8" w:rsidRPr="00172ADC">
        <w:rPr>
          <w:rFonts w:ascii="Times New Roman" w:hAnsi="Times New Roman" w:cs="Times New Roman"/>
          <w:kern w:val="0"/>
          <w:sz w:val="24"/>
          <w:szCs w:val="24"/>
        </w:rPr>
        <w:t xml:space="preserve">, upper confidence interval; </w:t>
      </w:r>
      <w:r w:rsidR="00FB0DB8"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IVW</w:t>
      </w:r>
      <w:r w:rsidR="00FB0DB8" w:rsidRPr="00172ADC">
        <w:rPr>
          <w:rFonts w:ascii="Times New Roman" w:hAnsi="Times New Roman" w:cs="Times New Roman"/>
          <w:kern w:val="0"/>
          <w:sz w:val="24"/>
          <w:szCs w:val="24"/>
        </w:rPr>
        <w:t>, inverse variance weighted.</w:t>
      </w:r>
    </w:p>
    <w:p w14:paraId="066BF376" w14:textId="440E17EE" w:rsidR="00004546" w:rsidRPr="00BA52D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BB8D2DC" w14:textId="6438BE71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FEEF04E" w14:textId="3C85E449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bookmarkStart w:id="8" w:name="_GoBack"/>
      <w:bookmarkEnd w:id="8"/>
    </w:p>
    <w:p w14:paraId="77939969" w14:textId="747149A0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39228253" w14:textId="7BEE8616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89AF554" w14:textId="3BC24A64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27ACC4FB" w14:textId="2A0DA52E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886A0F0" w14:textId="0FD8FF1E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12BFD2E8" w14:textId="640AB9D0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A874EDC" w14:textId="6E209572" w:rsidR="00004546" w:rsidRDefault="00004546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73121B31" w14:textId="18AA0C7B" w:rsidR="00B735D8" w:rsidRDefault="00B735D8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EAD90E4" w14:textId="739C5C3B" w:rsidR="00B735D8" w:rsidRDefault="00B735D8" w:rsidP="00B74E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B74DF80" w14:textId="3A879C19" w:rsidR="00B74E3B" w:rsidRPr="00172ADC" w:rsidRDefault="00B74E3B" w:rsidP="00B74E3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2ADC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</w:p>
    <w:p w14:paraId="5DAEFEAD" w14:textId="77777777" w:rsidR="00B74E3B" w:rsidRDefault="00B74E3B" w:rsidP="00B74E3B">
      <w:pPr>
        <w:spacing w:line="480" w:lineRule="auto"/>
        <w:rPr>
          <w:rFonts w:ascii="Times New Roman" w:hAnsi="Times New Roman" w:cs="Times New Roman"/>
          <w:kern w:val="0"/>
        </w:rPr>
      </w:pPr>
      <w:r w:rsidRPr="00172ADC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1D6D1023" wp14:editId="7C10C7A8">
            <wp:simplePos x="0" y="0"/>
            <wp:positionH relativeFrom="margin">
              <wp:align>right</wp:align>
            </wp:positionH>
            <wp:positionV relativeFrom="paragraph">
              <wp:posOffset>2053425</wp:posOffset>
            </wp:positionV>
            <wp:extent cx="5219700" cy="3686175"/>
            <wp:effectExtent l="0" t="0" r="0" b="9525"/>
            <wp:wrapSquare wrapText="bothSides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72AD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172ADC">
        <w:rPr>
          <w:rFonts w:ascii="Times New Roman" w:hAnsi="Times New Roman" w:cs="Times New Roman"/>
          <w:sz w:val="24"/>
          <w:szCs w:val="24"/>
        </w:rPr>
        <w:t xml:space="preserve">Funnel plot of the MR analysis for causal association of HI with </w:t>
      </w:r>
      <w:r w:rsidRPr="00172ADC">
        <w:rPr>
          <w:rFonts w:ascii="Times New Roman" w:hAnsi="Times New Roman" w:cs="Times New Roman" w:hint="eastAsia"/>
          <w:sz w:val="24"/>
          <w:szCs w:val="24"/>
        </w:rPr>
        <w:t>falls</w:t>
      </w:r>
      <w:r w:rsidRPr="00172ADC">
        <w:rPr>
          <w:rFonts w:ascii="Times New Roman" w:hAnsi="Times New Roman" w:cs="Times New Roman"/>
          <w:sz w:val="24"/>
          <w:szCs w:val="24"/>
        </w:rPr>
        <w:t xml:space="preserve">. X axis presented the causal estimates and Y axis presented the inverse SE. The dots indicated each SNP, and the line indicated the overall estimate using fixed-effect IVW method. </w:t>
      </w:r>
      <w:r w:rsidRPr="00172ADC">
        <w:rPr>
          <w:rFonts w:ascii="Times New Roman" w:hAnsi="Times New Roman" w:cs="Times New Roman"/>
          <w:i/>
          <w:iCs/>
          <w:sz w:val="24"/>
          <w:szCs w:val="24"/>
        </w:rPr>
        <w:t>MR</w:t>
      </w:r>
      <w:r w:rsidRPr="00172ADC">
        <w:rPr>
          <w:rFonts w:ascii="Times New Roman" w:hAnsi="Times New Roman" w:cs="Times New Roman"/>
          <w:sz w:val="24"/>
          <w:szCs w:val="24"/>
        </w:rPr>
        <w:t xml:space="preserve">, Mendelian randomization; </w:t>
      </w:r>
      <w:r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HI</w:t>
      </w:r>
      <w:r w:rsidRPr="00172AD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172ADC">
        <w:rPr>
          <w:rFonts w:ascii="Times New Roman" w:hAnsi="Times New Roman" w:cs="Times New Roman" w:hint="eastAsia"/>
          <w:kern w:val="0"/>
          <w:sz w:val="24"/>
          <w:szCs w:val="24"/>
        </w:rPr>
        <w:t>hearing impairment</w:t>
      </w:r>
      <w:r w:rsidRPr="00172ADC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SE</w:t>
      </w:r>
      <w:r w:rsidRPr="00172ADC">
        <w:rPr>
          <w:rFonts w:ascii="Times New Roman" w:hAnsi="Times New Roman" w:cs="Times New Roman"/>
          <w:kern w:val="0"/>
          <w:sz w:val="24"/>
          <w:szCs w:val="24"/>
        </w:rPr>
        <w:t xml:space="preserve">, standard error; </w:t>
      </w:r>
      <w:bookmarkStart w:id="9" w:name="OLE_LINK2"/>
      <w:r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SNP</w:t>
      </w:r>
      <w:r w:rsidRPr="00172ADC">
        <w:rPr>
          <w:rFonts w:ascii="Times New Roman" w:hAnsi="Times New Roman" w:cs="Times New Roman"/>
          <w:kern w:val="0"/>
          <w:sz w:val="24"/>
          <w:szCs w:val="24"/>
        </w:rPr>
        <w:t>, single nucleotide polymorphism;</w:t>
      </w:r>
      <w:bookmarkEnd w:id="9"/>
      <w:r w:rsidRPr="00172A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72ADC">
        <w:rPr>
          <w:rFonts w:ascii="Times New Roman" w:hAnsi="Times New Roman" w:cs="Times New Roman"/>
          <w:i/>
          <w:iCs/>
          <w:kern w:val="0"/>
          <w:sz w:val="24"/>
          <w:szCs w:val="24"/>
        </w:rPr>
        <w:t>IVW</w:t>
      </w:r>
      <w:r w:rsidRPr="00172ADC">
        <w:rPr>
          <w:rFonts w:ascii="Times New Roman" w:hAnsi="Times New Roman" w:cs="Times New Roman"/>
          <w:kern w:val="0"/>
          <w:sz w:val="24"/>
          <w:szCs w:val="24"/>
        </w:rPr>
        <w:t>, inverse variance-weighted.</w:t>
      </w:r>
      <w:r w:rsidRPr="00172A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8319A6" w14:textId="567BAEC6" w:rsidR="00B74E3B" w:rsidRPr="00B74E3B" w:rsidRDefault="00B74E3B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61ECC7FB" w14:textId="77777777" w:rsidR="00B74E3B" w:rsidRPr="00B74E3B" w:rsidRDefault="00B74E3B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3EE171EC" w14:textId="69DC3596" w:rsidR="00D81468" w:rsidRDefault="00D81468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4000A6F1" w14:textId="74113128" w:rsidR="00D81468" w:rsidRDefault="00D81468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5297C1EB" w14:textId="22F72DEA" w:rsidR="00D81468" w:rsidRDefault="00D81468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p w14:paraId="7FA91FCE" w14:textId="16360BB6" w:rsidR="00D81468" w:rsidRDefault="00D81468" w:rsidP="00D81468">
      <w:pPr>
        <w:spacing w:line="480" w:lineRule="auto"/>
        <w:ind w:leftChars="100" w:left="210"/>
        <w:rPr>
          <w:rFonts w:ascii="Times New Roman" w:hAnsi="Times New Roman" w:cs="Times New Roman"/>
          <w:bCs/>
          <w:sz w:val="22"/>
        </w:rPr>
      </w:pPr>
    </w:p>
    <w:sectPr w:rsidR="00D81468" w:rsidSect="00B74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EB542" w14:textId="77777777" w:rsidR="00E624AC" w:rsidRDefault="00E624AC" w:rsidP="001D23A3">
      <w:r>
        <w:separator/>
      </w:r>
    </w:p>
  </w:endnote>
  <w:endnote w:type="continuationSeparator" w:id="0">
    <w:p w14:paraId="48788957" w14:textId="77777777" w:rsidR="00E624AC" w:rsidRDefault="00E624AC" w:rsidP="001D2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A31DB" w14:textId="77777777" w:rsidR="00E624AC" w:rsidRDefault="00E624AC" w:rsidP="001D23A3">
      <w:r>
        <w:separator/>
      </w:r>
    </w:p>
  </w:footnote>
  <w:footnote w:type="continuationSeparator" w:id="0">
    <w:p w14:paraId="212A3A60" w14:textId="77777777" w:rsidR="00E624AC" w:rsidRDefault="00E624AC" w:rsidP="001D23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8286C"/>
    <w:multiLevelType w:val="hybridMultilevel"/>
    <w:tmpl w:val="75C80FAC"/>
    <w:lvl w:ilvl="0" w:tplc="D974F2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3C799E"/>
    <w:multiLevelType w:val="hybridMultilevel"/>
    <w:tmpl w:val="562EAD4E"/>
    <w:lvl w:ilvl="0" w:tplc="5D7A6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39E"/>
    <w:rsid w:val="000010E9"/>
    <w:rsid w:val="0000339E"/>
    <w:rsid w:val="00003BEC"/>
    <w:rsid w:val="00004546"/>
    <w:rsid w:val="0000646F"/>
    <w:rsid w:val="000169D7"/>
    <w:rsid w:val="00020234"/>
    <w:rsid w:val="00022123"/>
    <w:rsid w:val="0002239A"/>
    <w:rsid w:val="000224C1"/>
    <w:rsid w:val="00022570"/>
    <w:rsid w:val="000266EA"/>
    <w:rsid w:val="000268DC"/>
    <w:rsid w:val="0003021B"/>
    <w:rsid w:val="00031361"/>
    <w:rsid w:val="00041F30"/>
    <w:rsid w:val="00047C26"/>
    <w:rsid w:val="00052857"/>
    <w:rsid w:val="000562D7"/>
    <w:rsid w:val="000807FB"/>
    <w:rsid w:val="00081503"/>
    <w:rsid w:val="00083F7D"/>
    <w:rsid w:val="00095127"/>
    <w:rsid w:val="000951E7"/>
    <w:rsid w:val="00097F46"/>
    <w:rsid w:val="000A3353"/>
    <w:rsid w:val="000A3BE7"/>
    <w:rsid w:val="000A4500"/>
    <w:rsid w:val="000B0E09"/>
    <w:rsid w:val="000B5525"/>
    <w:rsid w:val="000B5799"/>
    <w:rsid w:val="000C4F01"/>
    <w:rsid w:val="000D12DA"/>
    <w:rsid w:val="000D5EA7"/>
    <w:rsid w:val="000E0DA6"/>
    <w:rsid w:val="000E6D9C"/>
    <w:rsid w:val="000F03EC"/>
    <w:rsid w:val="00102969"/>
    <w:rsid w:val="00103F88"/>
    <w:rsid w:val="001054BC"/>
    <w:rsid w:val="001122AA"/>
    <w:rsid w:val="00112368"/>
    <w:rsid w:val="001148DF"/>
    <w:rsid w:val="00115BAD"/>
    <w:rsid w:val="001236D8"/>
    <w:rsid w:val="00123C56"/>
    <w:rsid w:val="001247AE"/>
    <w:rsid w:val="001304BD"/>
    <w:rsid w:val="0014156C"/>
    <w:rsid w:val="001566A2"/>
    <w:rsid w:val="00172ADC"/>
    <w:rsid w:val="00177740"/>
    <w:rsid w:val="0018627E"/>
    <w:rsid w:val="001870E4"/>
    <w:rsid w:val="0019651E"/>
    <w:rsid w:val="001A7C9C"/>
    <w:rsid w:val="001B6A22"/>
    <w:rsid w:val="001D23A3"/>
    <w:rsid w:val="001D6FBC"/>
    <w:rsid w:val="001E10C7"/>
    <w:rsid w:val="001E3B41"/>
    <w:rsid w:val="001E4EFA"/>
    <w:rsid w:val="001E54FD"/>
    <w:rsid w:val="001E76AE"/>
    <w:rsid w:val="001F101E"/>
    <w:rsid w:val="001F5470"/>
    <w:rsid w:val="001F703F"/>
    <w:rsid w:val="00203570"/>
    <w:rsid w:val="00214273"/>
    <w:rsid w:val="00215FD0"/>
    <w:rsid w:val="0021648E"/>
    <w:rsid w:val="00216773"/>
    <w:rsid w:val="0024409E"/>
    <w:rsid w:val="00256C7E"/>
    <w:rsid w:val="0026467E"/>
    <w:rsid w:val="00265A5C"/>
    <w:rsid w:val="0027126E"/>
    <w:rsid w:val="0027736F"/>
    <w:rsid w:val="002817F9"/>
    <w:rsid w:val="00286D38"/>
    <w:rsid w:val="00286E26"/>
    <w:rsid w:val="002914CD"/>
    <w:rsid w:val="00292A97"/>
    <w:rsid w:val="00295E80"/>
    <w:rsid w:val="002A0FBC"/>
    <w:rsid w:val="002B1343"/>
    <w:rsid w:val="002B26C0"/>
    <w:rsid w:val="002B2BAC"/>
    <w:rsid w:val="002C7418"/>
    <w:rsid w:val="002D0289"/>
    <w:rsid w:val="002D4268"/>
    <w:rsid w:val="002D6645"/>
    <w:rsid w:val="002E4948"/>
    <w:rsid w:val="002E5E55"/>
    <w:rsid w:val="002E7449"/>
    <w:rsid w:val="00301FB5"/>
    <w:rsid w:val="00303AAE"/>
    <w:rsid w:val="0030499B"/>
    <w:rsid w:val="00304E27"/>
    <w:rsid w:val="00320B80"/>
    <w:rsid w:val="003228E3"/>
    <w:rsid w:val="003256E8"/>
    <w:rsid w:val="0033091B"/>
    <w:rsid w:val="00335911"/>
    <w:rsid w:val="003504FD"/>
    <w:rsid w:val="003510B3"/>
    <w:rsid w:val="00355E1A"/>
    <w:rsid w:val="003575E8"/>
    <w:rsid w:val="00360B94"/>
    <w:rsid w:val="003747D7"/>
    <w:rsid w:val="003845A5"/>
    <w:rsid w:val="00387B29"/>
    <w:rsid w:val="0039243C"/>
    <w:rsid w:val="00392C7C"/>
    <w:rsid w:val="003A1EB3"/>
    <w:rsid w:val="003A410C"/>
    <w:rsid w:val="003B2C67"/>
    <w:rsid w:val="003B4987"/>
    <w:rsid w:val="003B72FE"/>
    <w:rsid w:val="003C2309"/>
    <w:rsid w:val="003C5B06"/>
    <w:rsid w:val="003D57A7"/>
    <w:rsid w:val="003E4CC6"/>
    <w:rsid w:val="003F49B2"/>
    <w:rsid w:val="004011DC"/>
    <w:rsid w:val="00407375"/>
    <w:rsid w:val="00411240"/>
    <w:rsid w:val="00424A75"/>
    <w:rsid w:val="004272E0"/>
    <w:rsid w:val="00430752"/>
    <w:rsid w:val="004312C6"/>
    <w:rsid w:val="00431531"/>
    <w:rsid w:val="00432A22"/>
    <w:rsid w:val="00437FED"/>
    <w:rsid w:val="00442F10"/>
    <w:rsid w:val="004473EC"/>
    <w:rsid w:val="00450C89"/>
    <w:rsid w:val="0045125E"/>
    <w:rsid w:val="0046023D"/>
    <w:rsid w:val="004630FA"/>
    <w:rsid w:val="00474490"/>
    <w:rsid w:val="00476B65"/>
    <w:rsid w:val="0047747F"/>
    <w:rsid w:val="004812BE"/>
    <w:rsid w:val="00481810"/>
    <w:rsid w:val="00484B4C"/>
    <w:rsid w:val="004923D4"/>
    <w:rsid w:val="004A4C71"/>
    <w:rsid w:val="004B5EDF"/>
    <w:rsid w:val="004B722F"/>
    <w:rsid w:val="004C3E80"/>
    <w:rsid w:val="004D04E4"/>
    <w:rsid w:val="004D0969"/>
    <w:rsid w:val="004D1F07"/>
    <w:rsid w:val="004E0FFC"/>
    <w:rsid w:val="00501F69"/>
    <w:rsid w:val="00517FF5"/>
    <w:rsid w:val="00525074"/>
    <w:rsid w:val="0053087D"/>
    <w:rsid w:val="0053445D"/>
    <w:rsid w:val="005362E2"/>
    <w:rsid w:val="00545430"/>
    <w:rsid w:val="00545836"/>
    <w:rsid w:val="00545EC2"/>
    <w:rsid w:val="005555E0"/>
    <w:rsid w:val="005563BA"/>
    <w:rsid w:val="0056530C"/>
    <w:rsid w:val="005668EA"/>
    <w:rsid w:val="005704D4"/>
    <w:rsid w:val="005732D6"/>
    <w:rsid w:val="00573CFE"/>
    <w:rsid w:val="00576F5A"/>
    <w:rsid w:val="00577F0A"/>
    <w:rsid w:val="00581776"/>
    <w:rsid w:val="0059232B"/>
    <w:rsid w:val="005978F5"/>
    <w:rsid w:val="005A7A5B"/>
    <w:rsid w:val="005C1EE0"/>
    <w:rsid w:val="005C65CB"/>
    <w:rsid w:val="005C70CD"/>
    <w:rsid w:val="005D3CB8"/>
    <w:rsid w:val="005D524B"/>
    <w:rsid w:val="005D6ED5"/>
    <w:rsid w:val="005E0774"/>
    <w:rsid w:val="005F4D63"/>
    <w:rsid w:val="005F6E6D"/>
    <w:rsid w:val="0060243E"/>
    <w:rsid w:val="00605154"/>
    <w:rsid w:val="006066CD"/>
    <w:rsid w:val="00607F61"/>
    <w:rsid w:val="00611D42"/>
    <w:rsid w:val="00615233"/>
    <w:rsid w:val="0062185B"/>
    <w:rsid w:val="00622A0B"/>
    <w:rsid w:val="0062694B"/>
    <w:rsid w:val="0063251E"/>
    <w:rsid w:val="006334F9"/>
    <w:rsid w:val="00637907"/>
    <w:rsid w:val="00645093"/>
    <w:rsid w:val="0065372F"/>
    <w:rsid w:val="00657E74"/>
    <w:rsid w:val="00673715"/>
    <w:rsid w:val="0067450C"/>
    <w:rsid w:val="006823DF"/>
    <w:rsid w:val="00693385"/>
    <w:rsid w:val="00694BFA"/>
    <w:rsid w:val="006971DE"/>
    <w:rsid w:val="00697A6F"/>
    <w:rsid w:val="00697C2C"/>
    <w:rsid w:val="006A315C"/>
    <w:rsid w:val="006A5DF2"/>
    <w:rsid w:val="006C6513"/>
    <w:rsid w:val="006D0FFD"/>
    <w:rsid w:val="006D394D"/>
    <w:rsid w:val="006D49B3"/>
    <w:rsid w:val="006D4B3B"/>
    <w:rsid w:val="006D4C4C"/>
    <w:rsid w:val="006D6876"/>
    <w:rsid w:val="006D6E0B"/>
    <w:rsid w:val="006D7CDA"/>
    <w:rsid w:val="006E1E2B"/>
    <w:rsid w:val="006E477E"/>
    <w:rsid w:val="006E5690"/>
    <w:rsid w:val="006E569E"/>
    <w:rsid w:val="006F30F6"/>
    <w:rsid w:val="006F6D7A"/>
    <w:rsid w:val="0071026A"/>
    <w:rsid w:val="00710802"/>
    <w:rsid w:val="007118FD"/>
    <w:rsid w:val="0071196E"/>
    <w:rsid w:val="0071387A"/>
    <w:rsid w:val="00715310"/>
    <w:rsid w:val="00715FF7"/>
    <w:rsid w:val="00717318"/>
    <w:rsid w:val="00717870"/>
    <w:rsid w:val="00720C6D"/>
    <w:rsid w:val="00721849"/>
    <w:rsid w:val="00726494"/>
    <w:rsid w:val="00726602"/>
    <w:rsid w:val="00733D84"/>
    <w:rsid w:val="00735464"/>
    <w:rsid w:val="00740E05"/>
    <w:rsid w:val="0074254B"/>
    <w:rsid w:val="007429BC"/>
    <w:rsid w:val="0075179A"/>
    <w:rsid w:val="007520C2"/>
    <w:rsid w:val="00752D89"/>
    <w:rsid w:val="00767F05"/>
    <w:rsid w:val="0077382A"/>
    <w:rsid w:val="00776B31"/>
    <w:rsid w:val="00776DD5"/>
    <w:rsid w:val="00786B6D"/>
    <w:rsid w:val="007902B9"/>
    <w:rsid w:val="00791DCC"/>
    <w:rsid w:val="007969E5"/>
    <w:rsid w:val="007D16DF"/>
    <w:rsid w:val="007D23D9"/>
    <w:rsid w:val="007E0953"/>
    <w:rsid w:val="007E4718"/>
    <w:rsid w:val="007E652E"/>
    <w:rsid w:val="007E7ED1"/>
    <w:rsid w:val="007F2362"/>
    <w:rsid w:val="007F45A7"/>
    <w:rsid w:val="007F785F"/>
    <w:rsid w:val="00802B5E"/>
    <w:rsid w:val="008123FA"/>
    <w:rsid w:val="00817440"/>
    <w:rsid w:val="0082013B"/>
    <w:rsid w:val="00822B48"/>
    <w:rsid w:val="008367F3"/>
    <w:rsid w:val="00840369"/>
    <w:rsid w:val="008405B7"/>
    <w:rsid w:val="008511F6"/>
    <w:rsid w:val="0085791C"/>
    <w:rsid w:val="008619D1"/>
    <w:rsid w:val="00865E15"/>
    <w:rsid w:val="008805CB"/>
    <w:rsid w:val="00880D61"/>
    <w:rsid w:val="00892727"/>
    <w:rsid w:val="00893598"/>
    <w:rsid w:val="00895DEA"/>
    <w:rsid w:val="008972C8"/>
    <w:rsid w:val="008B3D44"/>
    <w:rsid w:val="008B438D"/>
    <w:rsid w:val="008C3670"/>
    <w:rsid w:val="008C52F6"/>
    <w:rsid w:val="008D6C65"/>
    <w:rsid w:val="008E0418"/>
    <w:rsid w:val="008E0F02"/>
    <w:rsid w:val="008E4381"/>
    <w:rsid w:val="008E6297"/>
    <w:rsid w:val="008F2780"/>
    <w:rsid w:val="008F29F9"/>
    <w:rsid w:val="009032AD"/>
    <w:rsid w:val="00907FA0"/>
    <w:rsid w:val="00911F3C"/>
    <w:rsid w:val="00920D25"/>
    <w:rsid w:val="009252E4"/>
    <w:rsid w:val="00931C7D"/>
    <w:rsid w:val="00932469"/>
    <w:rsid w:val="0093521B"/>
    <w:rsid w:val="00944077"/>
    <w:rsid w:val="00944959"/>
    <w:rsid w:val="00944D75"/>
    <w:rsid w:val="00945F3E"/>
    <w:rsid w:val="009571C6"/>
    <w:rsid w:val="00961E0E"/>
    <w:rsid w:val="00962B4C"/>
    <w:rsid w:val="00973801"/>
    <w:rsid w:val="00982131"/>
    <w:rsid w:val="00983445"/>
    <w:rsid w:val="00986AEF"/>
    <w:rsid w:val="00987675"/>
    <w:rsid w:val="00987F83"/>
    <w:rsid w:val="00993BBB"/>
    <w:rsid w:val="009A0F3E"/>
    <w:rsid w:val="009B2DFD"/>
    <w:rsid w:val="009B3B13"/>
    <w:rsid w:val="009B40FA"/>
    <w:rsid w:val="009B70DE"/>
    <w:rsid w:val="009D0DD5"/>
    <w:rsid w:val="009D2B3C"/>
    <w:rsid w:val="009D5430"/>
    <w:rsid w:val="009D5FA5"/>
    <w:rsid w:val="009D6AB5"/>
    <w:rsid w:val="009D765D"/>
    <w:rsid w:val="009E187A"/>
    <w:rsid w:val="009E3296"/>
    <w:rsid w:val="009E698A"/>
    <w:rsid w:val="009F4960"/>
    <w:rsid w:val="00A00305"/>
    <w:rsid w:val="00A131EE"/>
    <w:rsid w:val="00A206C1"/>
    <w:rsid w:val="00A20851"/>
    <w:rsid w:val="00A21D5D"/>
    <w:rsid w:val="00A3019B"/>
    <w:rsid w:val="00A368C7"/>
    <w:rsid w:val="00A36D8B"/>
    <w:rsid w:val="00A41495"/>
    <w:rsid w:val="00A41A1E"/>
    <w:rsid w:val="00A44756"/>
    <w:rsid w:val="00A47082"/>
    <w:rsid w:val="00A55744"/>
    <w:rsid w:val="00A6135E"/>
    <w:rsid w:val="00A6305A"/>
    <w:rsid w:val="00A73278"/>
    <w:rsid w:val="00A733FF"/>
    <w:rsid w:val="00A840D4"/>
    <w:rsid w:val="00A864B2"/>
    <w:rsid w:val="00A96E6C"/>
    <w:rsid w:val="00AA6224"/>
    <w:rsid w:val="00AB2080"/>
    <w:rsid w:val="00AB346A"/>
    <w:rsid w:val="00AB5AB4"/>
    <w:rsid w:val="00AB6EEE"/>
    <w:rsid w:val="00AB7EC7"/>
    <w:rsid w:val="00AC7040"/>
    <w:rsid w:val="00AD01D1"/>
    <w:rsid w:val="00AD4FB4"/>
    <w:rsid w:val="00AD6A1E"/>
    <w:rsid w:val="00AE4A2F"/>
    <w:rsid w:val="00AF6C3F"/>
    <w:rsid w:val="00B0173A"/>
    <w:rsid w:val="00B04611"/>
    <w:rsid w:val="00B117E0"/>
    <w:rsid w:val="00B16E89"/>
    <w:rsid w:val="00B21AB8"/>
    <w:rsid w:val="00B21D1F"/>
    <w:rsid w:val="00B2288A"/>
    <w:rsid w:val="00B230CF"/>
    <w:rsid w:val="00B269EB"/>
    <w:rsid w:val="00B36935"/>
    <w:rsid w:val="00B44EFA"/>
    <w:rsid w:val="00B477A3"/>
    <w:rsid w:val="00B50283"/>
    <w:rsid w:val="00B53591"/>
    <w:rsid w:val="00B67534"/>
    <w:rsid w:val="00B67DF8"/>
    <w:rsid w:val="00B72849"/>
    <w:rsid w:val="00B735D8"/>
    <w:rsid w:val="00B74E3B"/>
    <w:rsid w:val="00B75D96"/>
    <w:rsid w:val="00B808C8"/>
    <w:rsid w:val="00B84F5F"/>
    <w:rsid w:val="00B90A7C"/>
    <w:rsid w:val="00B932A1"/>
    <w:rsid w:val="00B94EA7"/>
    <w:rsid w:val="00BA0B3C"/>
    <w:rsid w:val="00BA134C"/>
    <w:rsid w:val="00BA185A"/>
    <w:rsid w:val="00BA4CDA"/>
    <w:rsid w:val="00BA5041"/>
    <w:rsid w:val="00BA52D6"/>
    <w:rsid w:val="00BA70BB"/>
    <w:rsid w:val="00BB1A5A"/>
    <w:rsid w:val="00BB4CB3"/>
    <w:rsid w:val="00BB786F"/>
    <w:rsid w:val="00BC1F12"/>
    <w:rsid w:val="00BC2051"/>
    <w:rsid w:val="00BC359A"/>
    <w:rsid w:val="00BC5A51"/>
    <w:rsid w:val="00BC75B1"/>
    <w:rsid w:val="00BD208E"/>
    <w:rsid w:val="00BD60F2"/>
    <w:rsid w:val="00BE1908"/>
    <w:rsid w:val="00BE2BA8"/>
    <w:rsid w:val="00BE4C17"/>
    <w:rsid w:val="00BE4D14"/>
    <w:rsid w:val="00BE644E"/>
    <w:rsid w:val="00BE75CC"/>
    <w:rsid w:val="00BE7DDA"/>
    <w:rsid w:val="00BF27C5"/>
    <w:rsid w:val="00BF5479"/>
    <w:rsid w:val="00BF5E2C"/>
    <w:rsid w:val="00BF7BF0"/>
    <w:rsid w:val="00C011B8"/>
    <w:rsid w:val="00C020D9"/>
    <w:rsid w:val="00C046C1"/>
    <w:rsid w:val="00C12B18"/>
    <w:rsid w:val="00C12D31"/>
    <w:rsid w:val="00C130B2"/>
    <w:rsid w:val="00C136D8"/>
    <w:rsid w:val="00C14E72"/>
    <w:rsid w:val="00C16412"/>
    <w:rsid w:val="00C242B9"/>
    <w:rsid w:val="00C24E0A"/>
    <w:rsid w:val="00C261A8"/>
    <w:rsid w:val="00C33B1A"/>
    <w:rsid w:val="00C33E95"/>
    <w:rsid w:val="00C344EA"/>
    <w:rsid w:val="00C34795"/>
    <w:rsid w:val="00C34C45"/>
    <w:rsid w:val="00C36BEF"/>
    <w:rsid w:val="00C432C5"/>
    <w:rsid w:val="00C441E6"/>
    <w:rsid w:val="00C62411"/>
    <w:rsid w:val="00C65B34"/>
    <w:rsid w:val="00C713E2"/>
    <w:rsid w:val="00C71ADB"/>
    <w:rsid w:val="00C743AD"/>
    <w:rsid w:val="00C74C80"/>
    <w:rsid w:val="00C777AF"/>
    <w:rsid w:val="00C86498"/>
    <w:rsid w:val="00C92D9D"/>
    <w:rsid w:val="00C9671E"/>
    <w:rsid w:val="00CA103D"/>
    <w:rsid w:val="00CA21DE"/>
    <w:rsid w:val="00CA4D12"/>
    <w:rsid w:val="00CB36F2"/>
    <w:rsid w:val="00CB3C63"/>
    <w:rsid w:val="00CC067A"/>
    <w:rsid w:val="00CC35F3"/>
    <w:rsid w:val="00CC63EA"/>
    <w:rsid w:val="00CC72F6"/>
    <w:rsid w:val="00CD0130"/>
    <w:rsid w:val="00CD11D6"/>
    <w:rsid w:val="00CD1EC2"/>
    <w:rsid w:val="00CD317A"/>
    <w:rsid w:val="00CE40CD"/>
    <w:rsid w:val="00CE4C7F"/>
    <w:rsid w:val="00D03B2E"/>
    <w:rsid w:val="00D07B9F"/>
    <w:rsid w:val="00D14BA4"/>
    <w:rsid w:val="00D22873"/>
    <w:rsid w:val="00D3104A"/>
    <w:rsid w:val="00D33C4E"/>
    <w:rsid w:val="00D37A1A"/>
    <w:rsid w:val="00D419EC"/>
    <w:rsid w:val="00D44906"/>
    <w:rsid w:val="00D44EDA"/>
    <w:rsid w:val="00D46BED"/>
    <w:rsid w:val="00D46F43"/>
    <w:rsid w:val="00D525D9"/>
    <w:rsid w:val="00D52974"/>
    <w:rsid w:val="00D52D40"/>
    <w:rsid w:val="00D55DCF"/>
    <w:rsid w:val="00D662E2"/>
    <w:rsid w:val="00D73871"/>
    <w:rsid w:val="00D76566"/>
    <w:rsid w:val="00D809F0"/>
    <w:rsid w:val="00D81468"/>
    <w:rsid w:val="00D85388"/>
    <w:rsid w:val="00D86437"/>
    <w:rsid w:val="00D86BF8"/>
    <w:rsid w:val="00D87077"/>
    <w:rsid w:val="00D91D57"/>
    <w:rsid w:val="00D94D9A"/>
    <w:rsid w:val="00DA682E"/>
    <w:rsid w:val="00DA783F"/>
    <w:rsid w:val="00DB25E6"/>
    <w:rsid w:val="00DB3E00"/>
    <w:rsid w:val="00DB7829"/>
    <w:rsid w:val="00DC2CD8"/>
    <w:rsid w:val="00DC5399"/>
    <w:rsid w:val="00DC6477"/>
    <w:rsid w:val="00DE4A91"/>
    <w:rsid w:val="00DE7123"/>
    <w:rsid w:val="00DF07BE"/>
    <w:rsid w:val="00DF45D6"/>
    <w:rsid w:val="00DF4832"/>
    <w:rsid w:val="00DF6904"/>
    <w:rsid w:val="00DF7BC0"/>
    <w:rsid w:val="00E000B2"/>
    <w:rsid w:val="00E03948"/>
    <w:rsid w:val="00E06BEB"/>
    <w:rsid w:val="00E144C1"/>
    <w:rsid w:val="00E14730"/>
    <w:rsid w:val="00E14D16"/>
    <w:rsid w:val="00E163B0"/>
    <w:rsid w:val="00E16822"/>
    <w:rsid w:val="00E203AB"/>
    <w:rsid w:val="00E217FE"/>
    <w:rsid w:val="00E32967"/>
    <w:rsid w:val="00E34D29"/>
    <w:rsid w:val="00E35D66"/>
    <w:rsid w:val="00E4105D"/>
    <w:rsid w:val="00E4329D"/>
    <w:rsid w:val="00E435E0"/>
    <w:rsid w:val="00E436D8"/>
    <w:rsid w:val="00E46AE2"/>
    <w:rsid w:val="00E479BE"/>
    <w:rsid w:val="00E53366"/>
    <w:rsid w:val="00E53CDD"/>
    <w:rsid w:val="00E6026B"/>
    <w:rsid w:val="00E606E9"/>
    <w:rsid w:val="00E61859"/>
    <w:rsid w:val="00E619DD"/>
    <w:rsid w:val="00E624AC"/>
    <w:rsid w:val="00E67B9B"/>
    <w:rsid w:val="00E9124C"/>
    <w:rsid w:val="00E93630"/>
    <w:rsid w:val="00E93880"/>
    <w:rsid w:val="00E97D66"/>
    <w:rsid w:val="00EA6614"/>
    <w:rsid w:val="00EB1733"/>
    <w:rsid w:val="00EB18EA"/>
    <w:rsid w:val="00EB2AC5"/>
    <w:rsid w:val="00EB2BC3"/>
    <w:rsid w:val="00EB626F"/>
    <w:rsid w:val="00EC74E2"/>
    <w:rsid w:val="00ED5994"/>
    <w:rsid w:val="00EE17CC"/>
    <w:rsid w:val="00EE3867"/>
    <w:rsid w:val="00EE665C"/>
    <w:rsid w:val="00EE7F34"/>
    <w:rsid w:val="00EF5EF7"/>
    <w:rsid w:val="00EF60EE"/>
    <w:rsid w:val="00F0185B"/>
    <w:rsid w:val="00F03BEE"/>
    <w:rsid w:val="00F23B5B"/>
    <w:rsid w:val="00F26D8E"/>
    <w:rsid w:val="00F2721C"/>
    <w:rsid w:val="00F317B1"/>
    <w:rsid w:val="00F31CD2"/>
    <w:rsid w:val="00F4050B"/>
    <w:rsid w:val="00F40562"/>
    <w:rsid w:val="00F42017"/>
    <w:rsid w:val="00F47606"/>
    <w:rsid w:val="00F50D95"/>
    <w:rsid w:val="00F53BDD"/>
    <w:rsid w:val="00F53F3E"/>
    <w:rsid w:val="00F609E0"/>
    <w:rsid w:val="00F60EC9"/>
    <w:rsid w:val="00F62710"/>
    <w:rsid w:val="00F64919"/>
    <w:rsid w:val="00F64E72"/>
    <w:rsid w:val="00F72626"/>
    <w:rsid w:val="00F72C17"/>
    <w:rsid w:val="00F8563D"/>
    <w:rsid w:val="00F867B4"/>
    <w:rsid w:val="00F96694"/>
    <w:rsid w:val="00FA6C1C"/>
    <w:rsid w:val="00FB0DB8"/>
    <w:rsid w:val="00FB11A3"/>
    <w:rsid w:val="00FB24F1"/>
    <w:rsid w:val="00FB2A22"/>
    <w:rsid w:val="00FC29C7"/>
    <w:rsid w:val="00FC5092"/>
    <w:rsid w:val="00FC623E"/>
    <w:rsid w:val="00FC659C"/>
    <w:rsid w:val="00FD4682"/>
    <w:rsid w:val="00FD6516"/>
    <w:rsid w:val="00FD7A38"/>
    <w:rsid w:val="00FE0DFE"/>
    <w:rsid w:val="00FE3581"/>
    <w:rsid w:val="00FE48A8"/>
    <w:rsid w:val="00FF1F1E"/>
    <w:rsid w:val="00FF71F3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AC2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Definition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3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3A3"/>
    <w:rPr>
      <w:sz w:val="18"/>
      <w:szCs w:val="18"/>
    </w:rPr>
  </w:style>
  <w:style w:type="table" w:styleId="TableGrid">
    <w:name w:val="Table Grid"/>
    <w:basedOn w:val="TableNormal"/>
    <w:uiPriority w:val="39"/>
    <w:rsid w:val="001D2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01D1"/>
  </w:style>
  <w:style w:type="paragraph" w:styleId="ListParagraph">
    <w:name w:val="List Paragraph"/>
    <w:basedOn w:val="Normal"/>
    <w:uiPriority w:val="34"/>
    <w:qFormat/>
    <w:rsid w:val="002D0289"/>
    <w:pPr>
      <w:ind w:firstLineChars="200" w:firstLine="420"/>
    </w:pPr>
  </w:style>
  <w:style w:type="character" w:styleId="HTMLDefinition">
    <w:name w:val="HTML Definition"/>
    <w:basedOn w:val="DefaultParagraphFont"/>
    <w:uiPriority w:val="99"/>
    <w:semiHidden/>
    <w:unhideWhenUsed/>
    <w:qFormat/>
    <w:rsid w:val="00F50D95"/>
    <w:rPr>
      <w:i/>
      <w:iCs/>
    </w:rPr>
  </w:style>
  <w:style w:type="character" w:customStyle="1" w:styleId="snpsumhgvs">
    <w:name w:val="snpsum_hgvs"/>
    <w:basedOn w:val="DefaultParagraphFont"/>
    <w:rsid w:val="00BE1908"/>
  </w:style>
  <w:style w:type="character" w:styleId="Hyperlink">
    <w:name w:val="Hyperlink"/>
    <w:basedOn w:val="DefaultParagraphFont"/>
    <w:uiPriority w:val="99"/>
    <w:unhideWhenUsed/>
    <w:rsid w:val="00EC74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74E2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2E4948"/>
  </w:style>
  <w:style w:type="paragraph" w:customStyle="1" w:styleId="EndNoteBibliography">
    <w:name w:val="EndNote Bibliography"/>
    <w:basedOn w:val="Normal"/>
    <w:link w:val="EndNoteBibliography0"/>
    <w:qFormat/>
    <w:rsid w:val="002E494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2E4948"/>
    <w:rPr>
      <w:rFonts w:ascii="DengXian" w:eastAsia="DengXian" w:hAnsi="DengXian"/>
      <w:sz w:val="20"/>
    </w:rPr>
  </w:style>
  <w:style w:type="character" w:styleId="PlaceholderText">
    <w:name w:val="Placeholder Text"/>
    <w:basedOn w:val="DefaultParagraphFont"/>
    <w:uiPriority w:val="99"/>
    <w:semiHidden/>
    <w:rsid w:val="0082013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Definition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3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3A3"/>
    <w:rPr>
      <w:sz w:val="18"/>
      <w:szCs w:val="18"/>
    </w:rPr>
  </w:style>
  <w:style w:type="table" w:styleId="TableGrid">
    <w:name w:val="Table Grid"/>
    <w:basedOn w:val="TableNormal"/>
    <w:uiPriority w:val="39"/>
    <w:rsid w:val="001D2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01D1"/>
  </w:style>
  <w:style w:type="paragraph" w:styleId="ListParagraph">
    <w:name w:val="List Paragraph"/>
    <w:basedOn w:val="Normal"/>
    <w:uiPriority w:val="34"/>
    <w:qFormat/>
    <w:rsid w:val="002D0289"/>
    <w:pPr>
      <w:ind w:firstLineChars="200" w:firstLine="420"/>
    </w:pPr>
  </w:style>
  <w:style w:type="character" w:styleId="HTMLDefinition">
    <w:name w:val="HTML Definition"/>
    <w:basedOn w:val="DefaultParagraphFont"/>
    <w:uiPriority w:val="99"/>
    <w:semiHidden/>
    <w:unhideWhenUsed/>
    <w:qFormat/>
    <w:rsid w:val="00F50D95"/>
    <w:rPr>
      <w:i/>
      <w:iCs/>
    </w:rPr>
  </w:style>
  <w:style w:type="character" w:customStyle="1" w:styleId="snpsumhgvs">
    <w:name w:val="snpsum_hgvs"/>
    <w:basedOn w:val="DefaultParagraphFont"/>
    <w:rsid w:val="00BE1908"/>
  </w:style>
  <w:style w:type="character" w:styleId="Hyperlink">
    <w:name w:val="Hyperlink"/>
    <w:basedOn w:val="DefaultParagraphFont"/>
    <w:uiPriority w:val="99"/>
    <w:unhideWhenUsed/>
    <w:rsid w:val="00EC74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74E2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2E4948"/>
  </w:style>
  <w:style w:type="paragraph" w:customStyle="1" w:styleId="EndNoteBibliography">
    <w:name w:val="EndNote Bibliography"/>
    <w:basedOn w:val="Normal"/>
    <w:link w:val="EndNoteBibliography0"/>
    <w:qFormat/>
    <w:rsid w:val="002E494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2E4948"/>
    <w:rPr>
      <w:rFonts w:ascii="DengXian" w:eastAsia="DengXian" w:hAnsi="DengXian"/>
      <w:sz w:val="20"/>
    </w:rPr>
  </w:style>
  <w:style w:type="character" w:styleId="PlaceholderText">
    <w:name w:val="Placeholder Text"/>
    <w:basedOn w:val="DefaultParagraphFont"/>
    <w:uiPriority w:val="99"/>
    <w:semiHidden/>
    <w:rsid w:val="008201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6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hyperlink" Target="https://gwas.mrcieu.ac.uk/datasets/ukb-a-262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gwas.mrcieu.ac.uk/datasets/ukb-a-257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85511-D68D-4A6B-A308-10F50FBED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7</Pages>
  <Words>784</Words>
  <Characters>4474</Characters>
  <Application>Microsoft Office Word</Application>
  <DocSecurity>0</DocSecurity>
  <Lines>37</Lines>
  <Paragraphs>10</Paragraphs>
  <ScaleCrop>false</ScaleCrop>
  <Company/>
  <LinksUpToDate>false</LinksUpToDate>
  <CharactersWithSpaces>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</dc:creator>
  <cp:keywords/>
  <dc:description/>
  <cp:lastModifiedBy> Gowrishankar</cp:lastModifiedBy>
  <cp:revision>151</cp:revision>
  <dcterms:created xsi:type="dcterms:W3CDTF">2022-01-07T11:01:00Z</dcterms:created>
  <dcterms:modified xsi:type="dcterms:W3CDTF">2022-04-15T10:52:00Z</dcterms:modified>
</cp:coreProperties>
</file>